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5388" w:rsidRPr="00BA0D01" w:rsidRDefault="00F05388">
      <w:pPr>
        <w:rPr>
          <w:rFonts w:ascii="Times New Roman" w:hAnsi="Times New Roman" w:cs="Times New Roman"/>
          <w:b/>
        </w:rPr>
      </w:pPr>
      <w:r w:rsidRPr="00BA0D01">
        <w:rPr>
          <w:rFonts w:ascii="Times New Roman" w:hAnsi="Times New Roman" w:cs="Times New Roman"/>
          <w:b/>
        </w:rPr>
        <w:t>16S Haplotypes:</w:t>
      </w:r>
    </w:p>
    <w:p w:rsidR="00F05388" w:rsidRPr="00F05388" w:rsidRDefault="00F05388" w:rsidP="00F05388">
      <w:pPr>
        <w:rPr>
          <w:rFonts w:ascii="Times New Roman" w:hAnsi="Times New Roman" w:cs="Times New Roman"/>
        </w:rPr>
      </w:pPr>
      <w:r w:rsidRPr="00F05388">
        <w:rPr>
          <w:rFonts w:ascii="Times New Roman" w:hAnsi="Times New Roman" w:cs="Times New Roman"/>
        </w:rPr>
        <w:t xml:space="preserve">&gt;CNm1   </w:t>
      </w:r>
    </w:p>
    <w:p w:rsidR="00F05388" w:rsidRPr="00F05388" w:rsidRDefault="00F05388" w:rsidP="00F05388">
      <w:pPr>
        <w:rPr>
          <w:rFonts w:ascii="Times New Roman" w:hAnsi="Times New Roman" w:cs="Times New Roman"/>
        </w:rPr>
      </w:pPr>
      <w:r w:rsidRPr="00F05388">
        <w:rPr>
          <w:rFonts w:ascii="Times New Roman" w:hAnsi="Times New Roman" w:cs="Times New Roman"/>
        </w:rPr>
        <w:t>AATAGCCGCAGTATTTTGACTGTGCTAAGGTAGCATAATCATTAGTCTTTTAATTGAAGGCTGGTATGAATGGCAAGACGAGAAAGAAGCTGTCTCTTTTAAAAAATTGAATTTCATTTTTAAGTGAAAAAGCTTAAATGTATTTAAGGGACGATCAGACCCTATGGAGCTTTATTTCGTTGATTAGTTAAATTTATATTTTAAAGTTAATTATTTAACGAAATTTTGTTGGGGCGACAAAGAGATAAAAATAACACTCTTTTTATTAAACATAAATAAATGAATAATTGATCCCTAAAGAAGGATTAAAAGACTAAGTTACCCTAGGGATAACAGCGTAATTTTTTTGGAGAGTTCAAATCGATAAAAAAGTTTGCGACCTCGATGTTGGATTAGGAATTTAACTAGGTGCAGAAGTTTAGTTGTAGAGTCTGTTCGACTTTTAAAATCCTACATGATCT</w:t>
      </w:r>
    </w:p>
    <w:p w:rsidR="00F05388" w:rsidRPr="00F05388" w:rsidRDefault="00F05388" w:rsidP="00F05388">
      <w:pPr>
        <w:rPr>
          <w:rFonts w:ascii="Times New Roman" w:hAnsi="Times New Roman" w:cs="Times New Roman"/>
        </w:rPr>
      </w:pPr>
    </w:p>
    <w:p w:rsidR="00F05388" w:rsidRPr="00F05388" w:rsidRDefault="00F05388" w:rsidP="00F05388">
      <w:pPr>
        <w:rPr>
          <w:rFonts w:ascii="Times New Roman" w:hAnsi="Times New Roman" w:cs="Times New Roman"/>
        </w:rPr>
      </w:pPr>
      <w:r w:rsidRPr="00F05388">
        <w:rPr>
          <w:rFonts w:ascii="Times New Roman" w:hAnsi="Times New Roman" w:cs="Times New Roman"/>
        </w:rPr>
        <w:t xml:space="preserve">&gt;CNm2   </w:t>
      </w:r>
    </w:p>
    <w:p w:rsidR="00F05388" w:rsidRPr="00F05388" w:rsidRDefault="00F05388" w:rsidP="00F05388">
      <w:pPr>
        <w:rPr>
          <w:rFonts w:ascii="Times New Roman" w:hAnsi="Times New Roman" w:cs="Times New Roman"/>
        </w:rPr>
      </w:pPr>
      <w:r w:rsidRPr="00F05388">
        <w:rPr>
          <w:rFonts w:ascii="Times New Roman" w:hAnsi="Times New Roman" w:cs="Times New Roman"/>
        </w:rPr>
        <w:t>AATAGCCGCAGTATTTTGACTGTGCTAAGGTAGCATAATCATTAGTCTTTTAATTGAAGGCTGGTATGAATGGCAAGACGAGAAAGAAGCTGTCTCTCTAAAGATAATCGAATTTCATTTTTAAGTGAAAAAGCTTAAATAAATTTAAGGGACGATCAGACCCTATGGAGCTTAATTTTAAGATAAAAGTAAATTTATTTTTAAAAGTTACTTATTTTAAAAAATTTTGTTGGGGCGACAGAGAGATGAAAAAACCACTCTTTTTATTTAACTTATATTAAAGGAGAGCTGATCCCTAAAGAAGGATTAAAAGACTAAGTTACCCTAGGGATAACAGCGTAATTTTTTTGGAGAGTTCATATCGATAAAAAAGTTTGCGACCTCGATGTTGGATTAGGAATTTAACTAGGTGCAGAAGTTTAGTTGTAGAGTCTGTTCGACTTTTAAAATCCTACATGATCT</w:t>
      </w:r>
    </w:p>
    <w:p w:rsidR="00F05388" w:rsidRPr="00F05388" w:rsidRDefault="00F05388" w:rsidP="00F05388">
      <w:pPr>
        <w:rPr>
          <w:rFonts w:ascii="Times New Roman" w:hAnsi="Times New Roman" w:cs="Times New Roman"/>
        </w:rPr>
      </w:pPr>
    </w:p>
    <w:p w:rsidR="00F05388" w:rsidRPr="00F05388" w:rsidRDefault="00F05388" w:rsidP="00F05388">
      <w:pPr>
        <w:rPr>
          <w:rFonts w:ascii="Times New Roman" w:hAnsi="Times New Roman" w:cs="Times New Roman"/>
        </w:rPr>
      </w:pPr>
      <w:r w:rsidRPr="00F05388">
        <w:rPr>
          <w:rFonts w:ascii="Times New Roman" w:hAnsi="Times New Roman" w:cs="Times New Roman"/>
        </w:rPr>
        <w:t xml:space="preserve">&gt;CNm3   </w:t>
      </w:r>
    </w:p>
    <w:p w:rsidR="00F05388" w:rsidRPr="00F05388" w:rsidRDefault="00F05388" w:rsidP="00F05388">
      <w:pPr>
        <w:rPr>
          <w:rFonts w:ascii="Times New Roman" w:hAnsi="Times New Roman" w:cs="Times New Roman"/>
        </w:rPr>
      </w:pPr>
      <w:r w:rsidRPr="00F05388">
        <w:rPr>
          <w:rFonts w:ascii="Times New Roman" w:hAnsi="Times New Roman" w:cs="Times New Roman"/>
        </w:rPr>
        <w:t>AATAGCCGCAGTATTTTGACTGTGCTAAGGTAGCATAATCATTAGTCTTTTAATTGAAGGCTGGTATGAATGGCAAGACGAGAAAGAAGCTGTCTCTTTGAAAATAATCGAATTTCATTTTTAAGTGAAAAAGCTTAAATAAATTTGAGGGACGATCAGACCCTATGGAGCTTAATTTTAAGATAAAAGTAAATTTATTTTTAAAAGTTACTTTTCTTAAAAAATTTTGTTGGGGCGACAGAGAGATGAAAAAACCACTCTTTTTTATTAAACTTATATTAAAGGAAAACTGATCCCTAAAGAAGGATTAAAAGACTAAGTTACCCTAGGGATAACAGCGTAATTTTTTTGGAGAGTTCATATCGATAAAAAAGTTTGCGACCTCGATGTTGGATTAGGAATTTAACTAGGTGCAGAAGTTTAGTTGTAGAGTCTGTTCGACTTTTAAAATCCTACATGATCT</w:t>
      </w:r>
    </w:p>
    <w:p w:rsidR="00F05388" w:rsidRPr="00F05388" w:rsidRDefault="00F05388" w:rsidP="00F05388">
      <w:pPr>
        <w:rPr>
          <w:rFonts w:ascii="Times New Roman" w:hAnsi="Times New Roman" w:cs="Times New Roman"/>
        </w:rPr>
      </w:pPr>
    </w:p>
    <w:p w:rsidR="00F05388" w:rsidRPr="00F05388" w:rsidRDefault="00F05388" w:rsidP="00F05388">
      <w:pPr>
        <w:rPr>
          <w:rFonts w:ascii="Times New Roman" w:hAnsi="Times New Roman" w:cs="Times New Roman"/>
        </w:rPr>
      </w:pPr>
      <w:r w:rsidRPr="00F05388">
        <w:rPr>
          <w:rFonts w:ascii="Times New Roman" w:hAnsi="Times New Roman" w:cs="Times New Roman"/>
        </w:rPr>
        <w:t xml:space="preserve">&gt;CAHma  </w:t>
      </w:r>
    </w:p>
    <w:p w:rsidR="00F05388" w:rsidRPr="00F05388" w:rsidRDefault="00F05388" w:rsidP="00F05388">
      <w:pPr>
        <w:rPr>
          <w:rFonts w:ascii="Times New Roman" w:hAnsi="Times New Roman" w:cs="Times New Roman"/>
        </w:rPr>
      </w:pPr>
      <w:r w:rsidRPr="00F05388">
        <w:rPr>
          <w:rFonts w:ascii="Times New Roman" w:hAnsi="Times New Roman" w:cs="Times New Roman"/>
        </w:rPr>
        <w:t>AATAGCCGCAGTATTTTGACTGTGCTAAGGTAGCATAATCATTAGTCTTTTAATTGAAGGCTGGTATGAATGGCAAGACGAGAAAGTAGCTGTCTCTTTTAAAAAAATTGAATTTCATTTTTAAGTGAAAAAGCTTAAATATATTTAAGGGACGATCAGACCCTATGGAGCTTAATTTCATTAAATAGTTAAATTTATATTTAAAAGTTCACTGTTTAATAAAATTTTGTTGGGGCGACAAAGAGATAAAAATAACACTCTTTTTATTAAACACATATAGATGAAGAGATGATCCCTAAAGAAGGATTAAAAGACTAAGTTACCCTAGGGATAACAGCGTAATTTTTTTGGAGAGTTCAAATCGATAAAAAAGTTTGCGACCTCGATGTTGGATTAGGAATTTAACTAGGTGCAGAAGTTTAGTTGTAGAGTCTGTTCGACTTTTAAAATCCTACATGATCT</w:t>
      </w:r>
    </w:p>
    <w:p w:rsidR="00F05388" w:rsidRPr="00F05388" w:rsidRDefault="00F05388" w:rsidP="00F05388">
      <w:pPr>
        <w:rPr>
          <w:rFonts w:ascii="Times New Roman" w:hAnsi="Times New Roman" w:cs="Times New Roman"/>
        </w:rPr>
      </w:pPr>
    </w:p>
    <w:p w:rsidR="00F05388" w:rsidRPr="00F05388" w:rsidRDefault="00F05388" w:rsidP="00F05388">
      <w:pPr>
        <w:rPr>
          <w:rFonts w:ascii="Times New Roman" w:hAnsi="Times New Roman" w:cs="Times New Roman"/>
        </w:rPr>
      </w:pPr>
      <w:r w:rsidRPr="00F05388">
        <w:rPr>
          <w:rFonts w:ascii="Times New Roman" w:hAnsi="Times New Roman" w:cs="Times New Roman"/>
        </w:rPr>
        <w:t xml:space="preserve">&gt;DICma  </w:t>
      </w:r>
    </w:p>
    <w:p w:rsidR="00F05388" w:rsidRPr="00F05388" w:rsidRDefault="00F05388" w:rsidP="00F05388">
      <w:pPr>
        <w:rPr>
          <w:rFonts w:ascii="Times New Roman" w:hAnsi="Times New Roman" w:cs="Times New Roman"/>
        </w:rPr>
      </w:pPr>
      <w:r w:rsidRPr="00F05388">
        <w:rPr>
          <w:rFonts w:ascii="Times New Roman" w:hAnsi="Times New Roman" w:cs="Times New Roman"/>
        </w:rPr>
        <w:t>AATAGCCGCAGTATTTTGACTGTGCTAAGGTAGCATAATCATTAGTCTTTTAATTGAAGGCTGGTATGAATGGCAAAACGAGAAAGAAGCTGTCTCTTTTAAAAAAATTGAATTTCATT</w:t>
      </w:r>
      <w:r w:rsidRPr="00F05388">
        <w:rPr>
          <w:rFonts w:ascii="Times New Roman" w:hAnsi="Times New Roman" w:cs="Times New Roman"/>
        </w:rPr>
        <w:lastRenderedPageBreak/>
        <w:t>TTTAAGTGAAAAAGCTTAAATGTATTTAAGGGACGATCAGACCCTATGGAGCTTTATTTCGTTGATTAGTTAAATTTATATTTTAAAGTTAATTATTTAACGAAATTTTGTTGGGGCGACAAAGAGATAAAAATAACACTCTTTTTATTAAACATAAATAAATGAATAATTGATCCCTAAAGAAGGATTAAAAGACTAAGTTACCCTAGGGATAACAGCGTAATTTTTTTGGAGAGTTCAAATCGATAAAAAAGTTTGCGACCTCGATGTTGGATTAGGAATTTAACTAGGTGCAGAAGTTTAGTTGTAGAGTCTGTTCGACTTTTAAAATCCCACATGATCT</w:t>
      </w:r>
    </w:p>
    <w:p w:rsidR="00F05388" w:rsidRPr="00F05388" w:rsidRDefault="00F05388" w:rsidP="00F05388">
      <w:pPr>
        <w:rPr>
          <w:rFonts w:ascii="Times New Roman" w:hAnsi="Times New Roman" w:cs="Times New Roman"/>
        </w:rPr>
      </w:pPr>
    </w:p>
    <w:p w:rsidR="00F05388" w:rsidRPr="00F05388" w:rsidRDefault="00F05388" w:rsidP="00F05388">
      <w:pPr>
        <w:rPr>
          <w:rFonts w:ascii="Times New Roman" w:hAnsi="Times New Roman" w:cs="Times New Roman"/>
        </w:rPr>
      </w:pPr>
      <w:r w:rsidRPr="00F05388">
        <w:rPr>
          <w:rFonts w:ascii="Times New Roman" w:hAnsi="Times New Roman" w:cs="Times New Roman"/>
        </w:rPr>
        <w:t xml:space="preserve">&gt;CNm4 </w:t>
      </w:r>
    </w:p>
    <w:p w:rsidR="00F05388" w:rsidRPr="00F05388" w:rsidRDefault="00F05388" w:rsidP="00F05388">
      <w:pPr>
        <w:rPr>
          <w:rFonts w:ascii="Times New Roman" w:hAnsi="Times New Roman" w:cs="Times New Roman"/>
        </w:rPr>
      </w:pPr>
      <w:r w:rsidRPr="00F05388">
        <w:rPr>
          <w:rFonts w:ascii="Times New Roman" w:hAnsi="Times New Roman" w:cs="Times New Roman"/>
        </w:rPr>
        <w:t>AATAGCCGCAGTATTTTGACTGTGCTAAGGTAGCATAATCATTAGTCTTTTAATTGAAGGCTGGTATGAATGGCAAGACGAGAAAGAAGCTGTCTCTTTGAAAATAATCGAATTTCATTTTTAAGTGAAAAAGCTTAAATAAATTTGAGGGACGATCAGACCCTATGGAGCTTAATTTTAAGATAAAAGTAAATTTATTTTTAAAAGTTACTTTTCTTAAAAAATTTTGTTGGGGCGACAGAGAGATGAAAAAATCACTCTTTTTATTAAACTTATATTAAAGGAAAATTGATCCCTAAAGAAGGATTAAAAGACTAAGTTACCCTAGGGATAACAGCGTAATTTTTTTGGAGAGTTCATATCGATAAAAAAGTTTGCGACCTCGATGTTGGATTAGGAATTTAACTAGGTGCAGAAGTTTAGTTGTAGAGTCTGTTCGACTTTTAAAATCCTACATGATCT</w:t>
      </w:r>
    </w:p>
    <w:p w:rsidR="00F05388" w:rsidRPr="00F05388" w:rsidRDefault="00F05388" w:rsidP="00F05388">
      <w:pPr>
        <w:rPr>
          <w:rFonts w:ascii="Times New Roman" w:hAnsi="Times New Roman" w:cs="Times New Roman"/>
        </w:rPr>
      </w:pPr>
    </w:p>
    <w:p w:rsidR="00F05388" w:rsidRPr="00F05388" w:rsidRDefault="00F65F71" w:rsidP="00F053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HZHma</w:t>
      </w:r>
    </w:p>
    <w:p w:rsidR="00F05388" w:rsidRPr="00F05388" w:rsidRDefault="00F05388" w:rsidP="00F05388">
      <w:pPr>
        <w:rPr>
          <w:rFonts w:ascii="Times New Roman" w:hAnsi="Times New Roman" w:cs="Times New Roman"/>
        </w:rPr>
      </w:pPr>
      <w:r w:rsidRPr="00F05388">
        <w:rPr>
          <w:rFonts w:ascii="Times New Roman" w:hAnsi="Times New Roman" w:cs="Times New Roman"/>
        </w:rPr>
        <w:t>AATAGCCGCAGTATTTTGACTGTGCTAAGGTAGCATAATCATTAGTCTTTTAATTGAAGGCTGGTATGAATGGCAAGACGAGAAAGAAGCTGTCTCTTTTAAAAAAATTGAATTTCATTTTTAAGTGAAAAAGCTTAAATGTGTTTAAGGGACGATCAGACCCTATGGAGCTTTATTTCGTTGATTAGTTAAATTTATATTTTAAAGTTAATTATTTAACGAAATTTTGTTGGGGCGACAAAGAGATAAAAATAACACTCTTTTTATTAAACATAAATAAATGAATAATTGATCCCTAAAGAAGGATTAAAAGACTAAGTTACCCTAGGGATAACAGCGTAATTTTTTTGGAGAGTTCAAATCGATAAAAAAGTTTGCGACCTCGATGTTGGATTAGGAATTTAACTAGGTGCAGAAGTTTAGTTGTAGAGTCTGTTCGACTTTTAAAATCCTACATGATCT</w:t>
      </w:r>
    </w:p>
    <w:p w:rsidR="00F05388" w:rsidRPr="00F05388" w:rsidRDefault="00F05388" w:rsidP="00F05388">
      <w:pPr>
        <w:rPr>
          <w:rFonts w:ascii="Times New Roman" w:hAnsi="Times New Roman" w:cs="Times New Roman"/>
        </w:rPr>
      </w:pPr>
    </w:p>
    <w:p w:rsidR="00F05388" w:rsidRPr="00F05388" w:rsidRDefault="00F65F71" w:rsidP="00F053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CNm5</w:t>
      </w:r>
    </w:p>
    <w:p w:rsidR="00F05388" w:rsidRPr="00F05388" w:rsidRDefault="00F05388" w:rsidP="00F05388">
      <w:pPr>
        <w:rPr>
          <w:rFonts w:ascii="Times New Roman" w:hAnsi="Times New Roman" w:cs="Times New Roman"/>
        </w:rPr>
      </w:pPr>
      <w:r w:rsidRPr="00F05388">
        <w:rPr>
          <w:rFonts w:ascii="Times New Roman" w:hAnsi="Times New Roman" w:cs="Times New Roman"/>
        </w:rPr>
        <w:t>AATAGCCGCAGTATTTTGACTGTGCTAAGGTAGCATAATCATTAGTCTTTTAATTGAAGGCTGGTATGAATGGCAAGACGAGAAAGAAGCTGTCTCTTTAAAATTAATTGAATTTCATTTTTAAGTGAAAAAGCTTAAATAAGTTTAAGGGACGATCAGACCCTATGGAGCTTAATTTTAATTTGTGAGTAAATTTATTTTTAAAAGTTACTTGCTTTAAAAAATTTTGTTGGGGCGACAGAGAGATGAAAAAACCACTCTTTTTATTAAACTTATGTTAATGGAAAATTGATCCCTAAAGAAGGATTAAAAGACTAAGTTACCCTAGGGATAACAGCGTAATTTTTTTGGAGAGTTCATATCGATAAAAAAGTTTGCGACCTCGATGTTGGATTAGGAATTTAGCTAGGCGCAGAAGTTTAGTTGTAGAGTCTGTTCGACTTTTAAAATCCTACATGATCT</w:t>
      </w:r>
    </w:p>
    <w:p w:rsidR="00F05388" w:rsidRPr="00F05388" w:rsidRDefault="00F05388" w:rsidP="00F05388">
      <w:pPr>
        <w:rPr>
          <w:rFonts w:ascii="Times New Roman" w:hAnsi="Times New Roman" w:cs="Times New Roman"/>
        </w:rPr>
      </w:pPr>
    </w:p>
    <w:p w:rsidR="00F05388" w:rsidRPr="00F05388" w:rsidRDefault="00F65F71" w:rsidP="00F053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CNm6</w:t>
      </w:r>
    </w:p>
    <w:p w:rsidR="00F05388" w:rsidRPr="00F05388" w:rsidRDefault="00F05388" w:rsidP="00F05388">
      <w:pPr>
        <w:rPr>
          <w:rFonts w:ascii="Times New Roman" w:hAnsi="Times New Roman" w:cs="Times New Roman"/>
        </w:rPr>
      </w:pPr>
      <w:r w:rsidRPr="00F05388">
        <w:rPr>
          <w:rFonts w:ascii="Times New Roman" w:hAnsi="Times New Roman" w:cs="Times New Roman"/>
        </w:rPr>
        <w:t>AATAGCCGCAGTATTTTGACTGTGCTAAGGTAGCATAATCATTAGTCTTTTAATTGAAGGCTGGTATGAATGGCAAGACGAGAAAGAAGCTGTCTCTTTAAAAAGAATCGAATTTCATTTTTAAGTGAAAAAGCTTAAATAAATTTGAGGGACGATCAGACCCTATGGAGCTTAATTTTAAGATAAAAGCAAATTTATTTTTAAAAGTTACTTATTTTAAAAAATTTTGTTGGGGCGACAGAGAGATGAAAAAACCACTCTTTTTATTAAACTTATGTTAAAGGAGAATTGATCCCTAAAGAAGGATTAAAAGACTAAGTTACCCTAGGGATAACAGCGTAATTTTTTTGGAGA</w:t>
      </w:r>
      <w:r w:rsidRPr="00F05388">
        <w:rPr>
          <w:rFonts w:ascii="Times New Roman" w:hAnsi="Times New Roman" w:cs="Times New Roman"/>
        </w:rPr>
        <w:lastRenderedPageBreak/>
        <w:t>GTTCATATCGATAAAAAAGTTTGCGACCTCGATGTTGGATTAGGAATTTAACTAGGTGCAGAAGTTTAGTTGTAGAGTCTGTTCGACTTTTAAAATCCTACATGATCT</w:t>
      </w:r>
    </w:p>
    <w:p w:rsidR="00F05388" w:rsidRPr="00F05388" w:rsidRDefault="00F05388" w:rsidP="00F05388">
      <w:pPr>
        <w:rPr>
          <w:rFonts w:ascii="Times New Roman" w:hAnsi="Times New Roman" w:cs="Times New Roman"/>
        </w:rPr>
      </w:pPr>
    </w:p>
    <w:p w:rsidR="00F05388" w:rsidRPr="00F05388" w:rsidRDefault="00F05388" w:rsidP="00F05388">
      <w:pPr>
        <w:rPr>
          <w:rFonts w:ascii="Times New Roman" w:hAnsi="Times New Roman" w:cs="Times New Roman"/>
        </w:rPr>
      </w:pPr>
      <w:r w:rsidRPr="00F05388">
        <w:rPr>
          <w:rFonts w:ascii="Times New Roman" w:hAnsi="Times New Roman" w:cs="Times New Roman"/>
        </w:rPr>
        <w:t xml:space="preserve">&gt;CNm7  </w:t>
      </w:r>
    </w:p>
    <w:p w:rsidR="00F05388" w:rsidRPr="00F05388" w:rsidRDefault="00F05388" w:rsidP="00F05388">
      <w:pPr>
        <w:rPr>
          <w:rFonts w:ascii="Times New Roman" w:hAnsi="Times New Roman" w:cs="Times New Roman"/>
        </w:rPr>
      </w:pPr>
      <w:r w:rsidRPr="00F05388">
        <w:rPr>
          <w:rFonts w:ascii="Times New Roman" w:hAnsi="Times New Roman" w:cs="Times New Roman"/>
        </w:rPr>
        <w:t>AATAGCCGCAGTATTTTGACTGTGCTAAGGTAGCATAATCATTAGTCTTTTAATTGAAGGCTGGTATGAATGGCAAGACGAGAAAGTAGCTGTCTCTTTTAAAAAAATTGAATTTCATTTTTAAGTGAAAAAGCTTAAATATATTTAAGGGACGATCAGACCCTATGGAGCTTAATTTTATTAAATAGTTAAATTTATATTTAAAAGTTCACTGTTTAATAAAATTTTGTTGGGGCGACAAAGAGATAAAAATAACACTCTTTTTATTAAACACATATAGATGAAGAGATGATCCCTAAAGAAGGATTAAAAGACTAAGTTACCCTAGGGATAACAGCGTAATTTTTTTGGAGAGTTCAAATCGATAAAAAAGTTTGCGACCTCGATGTTGGATTAGGAATTTAACTAGGTGCAGAAGTTTAGTTGTAGAGTCTGTTCGACTTTTAAAATCCTACATGATCT</w:t>
      </w:r>
    </w:p>
    <w:p w:rsidR="00F05388" w:rsidRPr="00F05388" w:rsidRDefault="00F05388" w:rsidP="00F05388">
      <w:pPr>
        <w:rPr>
          <w:rFonts w:ascii="Times New Roman" w:hAnsi="Times New Roman" w:cs="Times New Roman"/>
        </w:rPr>
      </w:pPr>
    </w:p>
    <w:p w:rsidR="00F05388" w:rsidRPr="00F05388" w:rsidRDefault="00F05388" w:rsidP="00F05388">
      <w:pPr>
        <w:rPr>
          <w:rFonts w:ascii="Times New Roman" w:hAnsi="Times New Roman" w:cs="Times New Roman"/>
        </w:rPr>
      </w:pPr>
      <w:r w:rsidRPr="00F05388">
        <w:rPr>
          <w:rFonts w:ascii="Times New Roman" w:hAnsi="Times New Roman" w:cs="Times New Roman"/>
        </w:rPr>
        <w:t xml:space="preserve">&gt;HZHmb  </w:t>
      </w:r>
    </w:p>
    <w:p w:rsidR="00F05388" w:rsidRPr="00F05388" w:rsidRDefault="00F05388" w:rsidP="00F05388">
      <w:pPr>
        <w:rPr>
          <w:rFonts w:ascii="Times New Roman" w:hAnsi="Times New Roman" w:cs="Times New Roman"/>
        </w:rPr>
      </w:pPr>
      <w:r w:rsidRPr="00F05388">
        <w:rPr>
          <w:rFonts w:ascii="Times New Roman" w:hAnsi="Times New Roman" w:cs="Times New Roman"/>
        </w:rPr>
        <w:t>AATAGCCGCAGTATTTTGACTGTGCTAAGGTAGCATAATCATTAGTCTTTTAATTGAAGGCTGGTATGAATGGCAAGACGAGAAAGAAGCTGTCTCTTTTAAAAAAATTGAATTTCATTTTTAAGTGAAAAAGCTTAAATGTATTTAAGGGACGATCAGACCCTATGGAGCTTTATTTCGTTGATTAGTTAAATTTATATTTTAAAGTTAATTATTTGACGAAATTTTGTTGGGGCGACAAAGAGATAAAAATAACACTCTTTTTATTAAACATAAATAAATGAATAATTGATCCCTAAAGAAGGATTAAAAGACTAAGTTACCCTAGGGATAACAGCGTAATTTTTTTGGAGAGTTCAAATCGATAAAAAAGTTTGCGACCTCGATGTTGGATTAGGAATTTAACTAGGTGCAGAAGTTTAGTTGTAGAGTCTGTTCGACTTTTAAAATCCTACATGATCT</w:t>
      </w:r>
    </w:p>
    <w:p w:rsidR="00F05388" w:rsidRPr="00F05388" w:rsidRDefault="00F05388" w:rsidP="00F05388">
      <w:pPr>
        <w:rPr>
          <w:rFonts w:ascii="Times New Roman" w:hAnsi="Times New Roman" w:cs="Times New Roman"/>
        </w:rPr>
      </w:pPr>
    </w:p>
    <w:p w:rsidR="00F05388" w:rsidRPr="00F05388" w:rsidRDefault="00F05388" w:rsidP="00F05388">
      <w:pPr>
        <w:rPr>
          <w:rFonts w:ascii="Times New Roman" w:hAnsi="Times New Roman" w:cs="Times New Roman"/>
        </w:rPr>
      </w:pPr>
      <w:r w:rsidRPr="00F05388">
        <w:rPr>
          <w:rFonts w:ascii="Times New Roman" w:hAnsi="Times New Roman" w:cs="Times New Roman"/>
        </w:rPr>
        <w:t xml:space="preserve">&gt;PYHma </w:t>
      </w:r>
    </w:p>
    <w:p w:rsidR="00F05388" w:rsidRPr="00F05388" w:rsidRDefault="00F05388" w:rsidP="00F05388">
      <w:pPr>
        <w:rPr>
          <w:rFonts w:ascii="Times New Roman" w:hAnsi="Times New Roman" w:cs="Times New Roman"/>
        </w:rPr>
      </w:pPr>
      <w:r w:rsidRPr="00F05388">
        <w:rPr>
          <w:rFonts w:ascii="Times New Roman" w:hAnsi="Times New Roman" w:cs="Times New Roman"/>
        </w:rPr>
        <w:t>AATAGCCGCAGTATTTTGACTGTGCTAAGGTAGCATAATCATTAGTCTTTTAATTGAAGGCTGGTATGAATGGCAAGACGAGAAAGAAGCTGTCTCTTTAAAAAGAATCGAATTTCATTTTTAAGTGAAAAAGCTTAAATAAATTTGAGGGACGATCAGACCCTATGGAGCTTAATTTTAAGATAAAAAGCAAATTTATTTTTAAAAGTTACTTATTTTAAAAAATTTTGTTGGGGCGACAGAGAGATGAAAAAACCACTCTTTTTATTAAACTTATATTAAAGGAGAGTTGATCCCTAAAGAAGGATTAAAAGACTAAGTTACCCTAGGGATAACAGCGTAATTTTTTTGGAGAGTTCATATCGATAAAAAAGTTTGCGACCTCGATGTTGGATTAGGAATTTAACTAGGTGCAGAAGTTTAGTTGTAGAGTCTGTTCGACTTTTAAAATCCTACATGATCT</w:t>
      </w:r>
    </w:p>
    <w:p w:rsidR="00F05388" w:rsidRPr="00F05388" w:rsidRDefault="00F05388" w:rsidP="00F05388">
      <w:pPr>
        <w:rPr>
          <w:rFonts w:ascii="Times New Roman" w:hAnsi="Times New Roman" w:cs="Times New Roman"/>
        </w:rPr>
      </w:pPr>
    </w:p>
    <w:p w:rsidR="00F05388" w:rsidRPr="00F05388" w:rsidRDefault="00F05388" w:rsidP="00F05388">
      <w:pPr>
        <w:rPr>
          <w:rFonts w:ascii="Times New Roman" w:hAnsi="Times New Roman" w:cs="Times New Roman"/>
        </w:rPr>
      </w:pPr>
      <w:r w:rsidRPr="00F05388">
        <w:rPr>
          <w:rFonts w:ascii="Times New Roman" w:hAnsi="Times New Roman" w:cs="Times New Roman"/>
        </w:rPr>
        <w:t xml:space="preserve">&gt;QDHma  </w:t>
      </w:r>
    </w:p>
    <w:p w:rsidR="00F05388" w:rsidRPr="00F05388" w:rsidRDefault="00F05388" w:rsidP="00F05388">
      <w:pPr>
        <w:rPr>
          <w:rFonts w:ascii="Times New Roman" w:hAnsi="Times New Roman" w:cs="Times New Roman"/>
        </w:rPr>
      </w:pPr>
      <w:r w:rsidRPr="00F05388">
        <w:rPr>
          <w:rFonts w:ascii="Times New Roman" w:hAnsi="Times New Roman" w:cs="Times New Roman"/>
        </w:rPr>
        <w:t>AATAGCCGCAGTATTTTGACTGTGCTAAGGTAGCATAATCATTAGTCTTTTAATTGAAGGCTGGTATGAATGGCAAGACGAGAAAGAAGCTGTCTCTTTTAAAAAAATTGAATTTCATTTTTAAGTGAAAAAGCTTAAATGTATTTAAGGGACGATCAGACCCTATGGAGCTTTATTTCGTTGCTTAGTTAAATTTATATTTTAAAGTTAATTATTTAACGAAATTTTGTTGGGGCGACAAAGAGATAAAAATAACACTCTTTTTATTAAACATAAATAAATGAATAATTGATCCCTAAAGAAGGATTAAAAGACTAAGTTACCCTAGGGATAACAGCGTAATTTTTTTGGAGAGTTCAAATCGATAAAAAAGTTTGCGACCTCGATGTTGGATTAGGAATTTAACTAGGTGCAGAAGTTTAGTTGTAGAGTCTGTTCGACTTTTAAAATCCTACATGATCT</w:t>
      </w:r>
    </w:p>
    <w:p w:rsidR="00F05388" w:rsidRPr="00F05388" w:rsidRDefault="00F05388" w:rsidP="00F05388">
      <w:pPr>
        <w:rPr>
          <w:rFonts w:ascii="Times New Roman" w:hAnsi="Times New Roman" w:cs="Times New Roman"/>
        </w:rPr>
      </w:pPr>
    </w:p>
    <w:p w:rsidR="00F05388" w:rsidRPr="007E142B" w:rsidRDefault="00F05388" w:rsidP="00F05388">
      <w:pPr>
        <w:rPr>
          <w:rFonts w:ascii="Times New Roman" w:hAnsi="Times New Roman" w:cs="Times New Roman"/>
        </w:rPr>
      </w:pPr>
      <w:bookmarkStart w:id="0" w:name="_GoBack"/>
      <w:r w:rsidRPr="007E142B">
        <w:rPr>
          <w:rFonts w:ascii="Times New Roman" w:hAnsi="Times New Roman" w:cs="Times New Roman"/>
        </w:rPr>
        <w:t>&gt;CJRma</w:t>
      </w:r>
    </w:p>
    <w:p w:rsidR="00F05388" w:rsidRPr="007E142B" w:rsidRDefault="00F05388" w:rsidP="00F05388">
      <w:pPr>
        <w:rPr>
          <w:rFonts w:ascii="Times New Roman" w:hAnsi="Times New Roman" w:cs="Times New Roman"/>
        </w:rPr>
      </w:pPr>
      <w:r w:rsidRPr="007E142B">
        <w:rPr>
          <w:rFonts w:ascii="Times New Roman" w:hAnsi="Times New Roman" w:cs="Times New Roman"/>
        </w:rPr>
        <w:lastRenderedPageBreak/>
        <w:t>AATAGCCGCAGTATTTTGACTGTGCTAAGGTAGCATAATCATTAGTCTCTTAATTGGAGGCTGGTATGAATGGCAAGACGAGAAAGAAACTGTCTCTAAGAAAAATATTGAAATTCATTTTTTAGTGAAAAAGCTAAAATGTATTCAAGGGACGATCAGACCCTATGGAGCTTTATTACTTTGAGAATTCAAATTTATAAAAATAGATTTTTCATTAAATTTTGTTGGGGCGACAAAGAGTTTTAAGTAACACTCTTTTTTAAAAACATACATAAATGGAAAAAGGATCCCCAGAGAGGGATTACAAGACTAAGTTACCCTAGGGATAACAGCGTAATTTTTTTGGAGAGTTCTTATCGATAAAAAAGTTTGCGACCTCGATGTTGGATTAGGAATTTAGCTAGGTGCAGAAGTTTAGCTGTAGAGTCTGTTCGACTTT-AAAATCCTACATGATCT</w:t>
      </w:r>
    </w:p>
    <w:bookmarkEnd w:id="0"/>
    <w:p w:rsidR="00F05388" w:rsidRPr="00F05388" w:rsidRDefault="00F05388" w:rsidP="00F05388">
      <w:pPr>
        <w:rPr>
          <w:rFonts w:ascii="Times New Roman" w:hAnsi="Times New Roman" w:cs="Times New Roman"/>
        </w:rPr>
      </w:pPr>
    </w:p>
    <w:p w:rsidR="00F05388" w:rsidRPr="00F05388" w:rsidRDefault="00F05388" w:rsidP="00F05388">
      <w:pPr>
        <w:rPr>
          <w:rFonts w:ascii="Times New Roman" w:hAnsi="Times New Roman" w:cs="Times New Roman"/>
        </w:rPr>
      </w:pPr>
      <w:r w:rsidRPr="00F05388">
        <w:rPr>
          <w:rFonts w:ascii="Times New Roman" w:hAnsi="Times New Roman" w:cs="Times New Roman"/>
        </w:rPr>
        <w:t>&gt;CJRmb</w:t>
      </w:r>
    </w:p>
    <w:p w:rsidR="00F05388" w:rsidRPr="00F05388" w:rsidRDefault="00F05388" w:rsidP="00F05388">
      <w:pPr>
        <w:rPr>
          <w:rFonts w:ascii="Times New Roman" w:hAnsi="Times New Roman" w:cs="Times New Roman"/>
        </w:rPr>
      </w:pPr>
      <w:r w:rsidRPr="00F05388">
        <w:rPr>
          <w:rFonts w:ascii="Times New Roman" w:hAnsi="Times New Roman" w:cs="Times New Roman"/>
        </w:rPr>
        <w:t>AATAGCCGCAGTATTTTGACTGTGCTAAGGTAGCATAATCATTAGTCTTTTAATTGAAGGCTGGTATGAATGGCAAGACGAGAAAGTAGCTGTCTCTTTTAAAAAAATTGAATTTCATTTTTAAGTGAAAAAGCTTAAATACATTTAAGGGACGATCAGACCCTATGGAGCTTAATTTTATTAAACAGTTAAATTTATATTTGAAAGTTCACTGTTTAATAAAATTTTGTTGGGGCGACAAAGAGATAAAAATAACACTCTTTTTATTAAACACATATAGATGAAGAGATGATCCCTAAAGAAGGATTAAAAGACTAAGTTACCCTAGGGATAACAGCGTAATTTTTTTGGAGAGTTCAAATCGATAAAAAAGTTTGCGACCTCGATGTTGGATTAGGAATTTAACTAGGTGCAGAAGTTTAGTTGTAGAGTCTGTTCGACTTTTAAAATCCTACATGATCT</w:t>
      </w:r>
    </w:p>
    <w:p w:rsidR="00F05388" w:rsidRPr="00F05388" w:rsidRDefault="00F05388" w:rsidP="00F05388">
      <w:pPr>
        <w:rPr>
          <w:rFonts w:ascii="Times New Roman" w:hAnsi="Times New Roman" w:cs="Times New Roman"/>
        </w:rPr>
      </w:pPr>
    </w:p>
    <w:p w:rsidR="00F05388" w:rsidRPr="00F05388" w:rsidRDefault="00F05388" w:rsidP="00F05388">
      <w:pPr>
        <w:rPr>
          <w:rFonts w:ascii="Times New Roman" w:hAnsi="Times New Roman" w:cs="Times New Roman"/>
        </w:rPr>
      </w:pPr>
      <w:r w:rsidRPr="00F05388">
        <w:rPr>
          <w:rFonts w:ascii="Times New Roman" w:hAnsi="Times New Roman" w:cs="Times New Roman"/>
        </w:rPr>
        <w:t xml:space="preserve">&gt;TAHma  </w:t>
      </w:r>
    </w:p>
    <w:p w:rsidR="00F05388" w:rsidRPr="00F05388" w:rsidRDefault="00F05388" w:rsidP="00F05388">
      <w:pPr>
        <w:rPr>
          <w:rFonts w:ascii="Times New Roman" w:hAnsi="Times New Roman" w:cs="Times New Roman"/>
        </w:rPr>
      </w:pPr>
      <w:r w:rsidRPr="00F05388">
        <w:rPr>
          <w:rFonts w:ascii="Times New Roman" w:hAnsi="Times New Roman" w:cs="Times New Roman"/>
        </w:rPr>
        <w:t>AATAGCCGCAGTATTTTGACTGTGCTAAGGTAGCATAATCATTAGTCTTTTAATTGAAGGCTGGTATGAATGGCAAGACGAGAAAGAAGCTGTCTCTTTTAAAAAATTGAATTTCATTTTTAAGTGAAAAAGCTTAAATGTATTTAAGGGACGATCAGACCCTATGGAGCTTTATTTCGTTGATTAGTTAAATTTATATTTTAAAGTTAAATATTTAACGAAATTTTGTTGGGGCGACAAAGAGATAAAAATAACACTCTTTTTATTAAACATAAATAAATGAATAATTGATCCCTAAAGAAGGATTAAAAGACTAAGTTACCCTAGGGATAACAGCGTAATTTTTTTGGAGAGTTCAAATCGATAAAAAAGTTTGCGACCTCGATGTTGGATTAGGAATTTAACTAGGTGCAGAAGTTTAGTTGTAGAGTCTGTTCGACTTTTAAAATCCTACATGATCT</w:t>
      </w:r>
    </w:p>
    <w:p w:rsidR="00F05388" w:rsidRPr="00F05388" w:rsidRDefault="00F05388" w:rsidP="00F05388">
      <w:pPr>
        <w:rPr>
          <w:rFonts w:ascii="Times New Roman" w:hAnsi="Times New Roman" w:cs="Times New Roman"/>
        </w:rPr>
      </w:pPr>
    </w:p>
    <w:p w:rsidR="00F05388" w:rsidRPr="00F05388" w:rsidRDefault="00F05388" w:rsidP="00F05388">
      <w:pPr>
        <w:rPr>
          <w:rFonts w:ascii="Times New Roman" w:hAnsi="Times New Roman" w:cs="Times New Roman"/>
        </w:rPr>
      </w:pPr>
      <w:r w:rsidRPr="00F05388">
        <w:rPr>
          <w:rFonts w:ascii="Times New Roman" w:hAnsi="Times New Roman" w:cs="Times New Roman"/>
        </w:rPr>
        <w:t xml:space="preserve">&gt;XLHma </w:t>
      </w:r>
    </w:p>
    <w:p w:rsidR="00F05388" w:rsidRDefault="00F05388" w:rsidP="00F05388">
      <w:pPr>
        <w:rPr>
          <w:rFonts w:ascii="Times New Roman" w:hAnsi="Times New Roman" w:cs="Times New Roman"/>
        </w:rPr>
      </w:pPr>
      <w:r w:rsidRPr="00F05388">
        <w:rPr>
          <w:rFonts w:ascii="Times New Roman" w:hAnsi="Times New Roman" w:cs="Times New Roman"/>
        </w:rPr>
        <w:t>AATAGCCGCAGTATTTTGACTGTGCTAAGGTAGCATAATCATTAGTCTTTTAATTGAAGGCTGGTATGAATGGCAAGACGAGAAAGAAGCTGTCTCTTTTAAAAAAATTGAATTTCATTTTTAAGTGAAAAAGCTTAAATGTATTTAAGGGACGATCAGACCCTATGGAGCTTTATTTTGTTGTTTAGTTAAATTTATATTTTAAAGTTAATTATTTAACGAAATTTTGTTGGGGCGACAAAGAGATAAAAATAACACTCTTTTTATTAAACATAAATAAATGAATAATTGATCCCTAAAGAAGGATTAAAAGACTAAGTTACCCTAGGGATAACAGCGTAATTTTTTTGGAGAGTTCAAATCGATAAAAAAGTTTGCGACCTCGATGTTGGATTAGGAATTTAACTAGGTGCAGAAGTTTAGTTGTAGAGTCTGTTCGACTTTTAAAATCCTACATGATCT</w:t>
      </w:r>
    </w:p>
    <w:p w:rsidR="006609EF" w:rsidRDefault="006609EF" w:rsidP="00F05388">
      <w:pPr>
        <w:rPr>
          <w:rFonts w:ascii="Times New Roman" w:hAnsi="Times New Roman" w:cs="Times New Roman"/>
        </w:rPr>
      </w:pPr>
    </w:p>
    <w:p w:rsidR="006609EF" w:rsidRDefault="006609EF" w:rsidP="00F05388">
      <w:pPr>
        <w:rPr>
          <w:rFonts w:ascii="Times New Roman" w:hAnsi="Times New Roman" w:cs="Times New Roman"/>
        </w:rPr>
      </w:pPr>
    </w:p>
    <w:p w:rsidR="006609EF" w:rsidRDefault="006609EF" w:rsidP="00F05388">
      <w:pPr>
        <w:rPr>
          <w:rFonts w:ascii="Times New Roman" w:hAnsi="Times New Roman" w:cs="Times New Roman"/>
        </w:rPr>
      </w:pPr>
    </w:p>
    <w:p w:rsidR="006609EF" w:rsidRDefault="006609EF" w:rsidP="00F05388">
      <w:pPr>
        <w:rPr>
          <w:rFonts w:ascii="Times New Roman" w:hAnsi="Times New Roman" w:cs="Times New Roman"/>
        </w:rPr>
      </w:pPr>
    </w:p>
    <w:p w:rsidR="006609EF" w:rsidRDefault="006609EF" w:rsidP="00F05388">
      <w:pPr>
        <w:rPr>
          <w:rFonts w:ascii="Times New Roman" w:hAnsi="Times New Roman" w:cs="Times New Roman"/>
        </w:rPr>
      </w:pPr>
    </w:p>
    <w:p w:rsidR="00BA0D01" w:rsidRDefault="00BA0D01" w:rsidP="00F05388">
      <w:pPr>
        <w:rPr>
          <w:rFonts w:ascii="Times New Roman" w:hAnsi="Times New Roman" w:cs="Times New Roman"/>
        </w:rPr>
      </w:pPr>
    </w:p>
    <w:p w:rsidR="006609EF" w:rsidRPr="00BA0D01" w:rsidRDefault="006609EF" w:rsidP="00F05388">
      <w:pPr>
        <w:rPr>
          <w:rFonts w:ascii="Times New Roman" w:hAnsi="Times New Roman" w:cs="Times New Roman"/>
          <w:b/>
        </w:rPr>
      </w:pPr>
      <w:r w:rsidRPr="00BA0D01">
        <w:rPr>
          <w:rFonts w:ascii="Times New Roman" w:hAnsi="Times New Roman" w:cs="Times New Roman"/>
          <w:b/>
        </w:rPr>
        <w:lastRenderedPageBreak/>
        <w:t>ITS Haplotypes:</w:t>
      </w:r>
    </w:p>
    <w:p w:rsidR="006609EF" w:rsidRPr="006609EF" w:rsidRDefault="006609EF" w:rsidP="006609EF">
      <w:pPr>
        <w:rPr>
          <w:rFonts w:ascii="Times New Roman" w:hAnsi="Times New Roman" w:cs="Times New Roman"/>
        </w:rPr>
      </w:pPr>
      <w:r w:rsidRPr="006609EF">
        <w:rPr>
          <w:rFonts w:ascii="Times New Roman" w:hAnsi="Times New Roman" w:cs="Times New Roman"/>
        </w:rPr>
        <w:t>&gt;</w:t>
      </w:r>
      <w:r w:rsidR="00F67415">
        <w:rPr>
          <w:rFonts w:ascii="Times New Roman" w:hAnsi="Times New Roman" w:cs="Times New Roman"/>
        </w:rPr>
        <w:t>CNn1</w:t>
      </w:r>
      <w:r w:rsidRPr="006609EF">
        <w:rPr>
          <w:rFonts w:ascii="Times New Roman" w:hAnsi="Times New Roman" w:cs="Times New Roman"/>
        </w:rPr>
        <w:t xml:space="preserve">   </w:t>
      </w:r>
    </w:p>
    <w:p w:rsidR="006609EF" w:rsidRPr="00F67415" w:rsidRDefault="006609EF" w:rsidP="0042019B">
      <w:pPr>
        <w:jc w:val="left"/>
        <w:rPr>
          <w:rFonts w:ascii="Times New Roman" w:hAnsi="Times New Roman" w:cs="Times New Roman"/>
        </w:rPr>
      </w:pPr>
      <w:r w:rsidRPr="006609EF">
        <w:rPr>
          <w:rFonts w:ascii="Times New Roman" w:hAnsi="Times New Roman" w:cs="Times New Roman"/>
        </w:rPr>
        <w:t>GTTCAAACTTGATCCTTTAGAGGAAGTAAAAGTCGTAACAAGGTTTCCGTAGGTGAACCTGCGGAAGGATCATAATCGATGAACATGTACCGTTCTTAAGCGCCCACAAGCCCTTAGACGAGTATGTATTTCTTAAAGCCTTATACGGGCGAAATAAAGTCAATGTGAAGGAGACGGGTACCAGGACGCTACGTCAAGGTTCAAAGAAATTCGCCCGACTTCTCTCACAGCACACACAAACCTCTAGTAACCACGGTAGTTGGAAAACATTCGAAACGCCATAGTCTTTGCGAAAGCAAAGACAAAAAGCGCTCGAAGAACACAATGTGTCATAATTATGACCCTGAACGGTGGATCACTCGGCTCGTGGATCGATGAAGAGCGCAGCAAAGTGCGCTAATCCATGCGAACCGCAGAACACATGGAGCATCGAAATCTTGAACGTAAATGGCGGCCCAGCTTCACTGCTCGGGCCACATCTGACTGAGGGTCGGTTGATTGATGAACGATTATTCTGGGTGCCGAGCGGAGAGAAATTTCCATCGATGCCTTAAATTCAATCGGTCAACACTCGATGGGAGGCATTCTTAAGAGTCTGAACGGCACCGAAGTGTCTGGAGCCCAAACGACTCTTA</w:t>
      </w:r>
      <w:r>
        <w:rPr>
          <w:rFonts w:ascii="Times New Roman" w:hAnsi="Times New Roman" w:cs="Times New Roman"/>
        </w:rPr>
        <w:t>TTGCT-ACAAACCCTGTCGGTGTTTGT</w:t>
      </w:r>
      <w:r w:rsidRPr="006609EF">
        <w:rPr>
          <w:rFonts w:ascii="Times New Roman" w:hAnsi="Times New Roman" w:cs="Times New Roman"/>
        </w:rPr>
        <w:t>GACCGTAAAAGCTAAGTACAGACTTAAGTTTGCTCATAAGGCGTTTGAGGCAGTGTAAAGTCTCGGACGGTACGTGTGTGTTTGTCTGTACGCCGGGCGTGTCGGGAAACTGACCACCGCGATGAGACAGCCGTACCAAGACAAATCACTGACGAGCCTGTGAGTAGCTCAAGTCGATACAAGTACAGAGCGCTAATCTAATCATATCTGACCTCAGTTTAGGTGAGACTACCCGCTGAACTTAAGCATATCAGTAAGCGGAGGAAAAGAAACTAACAAGGATTCCCTTAGTAGCGGCGAGCGAACAGGGAAGAGCCCAGCACCGAATCCCGCGCCCTGTAAAGAGGACGCAGGGAAATGTGGTGTTTGGGAGGGCCGTGCGCGCCTGTCCGGTATTAGCCCAAGTTCTCATGAACGAGACGAGCAACCCATAGAGGGTGTCA</w:t>
      </w:r>
      <w:r w:rsidRPr="00F67415">
        <w:rPr>
          <w:rFonts w:ascii="Times New Roman" w:hAnsi="Times New Roman" w:cs="Times New Roman"/>
        </w:rPr>
        <w:t>GGCCCGTCGATAGCTAGCCGCGACCGTGCAT</w:t>
      </w:r>
    </w:p>
    <w:p w:rsidR="006609EF" w:rsidRPr="00F67415" w:rsidRDefault="006609EF" w:rsidP="006609EF">
      <w:pPr>
        <w:rPr>
          <w:rFonts w:ascii="Times New Roman" w:hAnsi="Times New Roman" w:cs="Times New Roman"/>
        </w:rPr>
      </w:pPr>
    </w:p>
    <w:p w:rsidR="006609EF" w:rsidRPr="006609EF" w:rsidRDefault="006609EF" w:rsidP="006609EF">
      <w:pPr>
        <w:rPr>
          <w:rFonts w:ascii="Times New Roman" w:hAnsi="Times New Roman" w:cs="Times New Roman"/>
        </w:rPr>
      </w:pPr>
      <w:r w:rsidRPr="00F67415">
        <w:rPr>
          <w:rFonts w:ascii="Times New Roman" w:hAnsi="Times New Roman" w:cs="Times New Roman"/>
        </w:rPr>
        <w:t>&gt;</w:t>
      </w:r>
      <w:r w:rsidR="00F67415" w:rsidRPr="00F67415">
        <w:rPr>
          <w:rFonts w:ascii="Times New Roman" w:hAnsi="Times New Roman"/>
        </w:rPr>
        <w:t xml:space="preserve"> WLGH</w:t>
      </w:r>
      <w:r w:rsidR="00181A8C">
        <w:rPr>
          <w:rFonts w:ascii="Times New Roman" w:hAnsi="Times New Roman"/>
        </w:rPr>
        <w:t>n</w:t>
      </w:r>
      <w:r w:rsidR="00F67415" w:rsidRPr="00F67415">
        <w:rPr>
          <w:rFonts w:ascii="Times New Roman" w:hAnsi="Times New Roman"/>
        </w:rPr>
        <w:t>a</w:t>
      </w:r>
      <w:r w:rsidRPr="006609EF">
        <w:rPr>
          <w:rFonts w:ascii="Times New Roman" w:hAnsi="Times New Roman" w:cs="Times New Roman"/>
        </w:rPr>
        <w:t xml:space="preserve">   </w:t>
      </w:r>
    </w:p>
    <w:p w:rsidR="006609EF" w:rsidRPr="006609EF" w:rsidRDefault="006609EF" w:rsidP="006609EF">
      <w:pPr>
        <w:rPr>
          <w:rFonts w:ascii="Times New Roman" w:hAnsi="Times New Roman" w:cs="Times New Roman"/>
        </w:rPr>
      </w:pPr>
      <w:r w:rsidRPr="006609EF">
        <w:rPr>
          <w:rFonts w:ascii="Times New Roman" w:hAnsi="Times New Roman" w:cs="Times New Roman"/>
        </w:rPr>
        <w:t>GTTCAAACTTGATCCTTTAGAGGAAGTAAAAGTCGTAACAAGGTTTCCGTAGGTGAACCTGCGGAAGGATCATAATCGATGAACATGTACCGTTCTTAAGCGCCCACAAGCCCTTAGACGAGTATGTATTTCTTAAAGCCTTATACGGGCGAAATAAAGTCAATGTGAAGGAGACGGGTACCAGGACGCTACGTCAAGGTTCAAAGAAATT</w:t>
      </w:r>
      <w:r>
        <w:rPr>
          <w:rFonts w:ascii="Times New Roman" w:hAnsi="Times New Roman" w:cs="Times New Roman"/>
        </w:rPr>
        <w:t>CGCCCGACTTCTCTCACAGCACACACAAACC</w:t>
      </w:r>
      <w:r w:rsidRPr="006609EF">
        <w:rPr>
          <w:rFonts w:ascii="Times New Roman" w:hAnsi="Times New Roman" w:cs="Times New Roman"/>
        </w:rPr>
        <w:t>TCTAGTAACCACGGTAGTTGGAAAACATTCGATACGCCATAGTCTTTGCGAAAGCAAAGACAAAAAGCGCTCGAAGAACACAATGTGTCATAATTATGACCCTGAACGGTGGATCACTCGGCTCGTGGATCGATGAAGAGCGCAGCAAAGTGCGCTAATCCATGCGAACCGCAGAACACATGGAGCATCGAAATCTTGAACGTAAATGGCGGCCCAGCTTCACTGCTCGGGCCACATCTGACTGAGGGTCGGTTGATTGATGAACGATTATTCTGGGTGCCGAGCGGAGAGAAATTTCCATCGATGCCTTAAATTCAATCGGTCAACACTCGATGGGAGGCATTCTTAAGAGTCTGAACGGCACCGAAGTGTCTGGAGCCCAAACGACTCTTATTGCTACAAACCCTGTCGGTGTTTGTGACCGTAAAAGCTAAGTACAGACTTAAGTTTGCTCATAAGGCGTTTGAGGCAGTGTAAAGTCTCGGACGATACGTGTGTGTTTGTCTGTACGCCGGGCGTGTCGGGAAACTGACCACCGCGATGAGACAGCCGTACCAAGACAAATCACTGACGAGCCTGTGAGTAGCTCAAGTCGATACAAGTACAGAGCGCTAATCTAATCATATCTGACCTCAGTTTAGGTGAGACTACCCGCTGAACTTAAGCATATCAGTAAGCGGAGGAAAAGAAACTAACAAGGATTCCCTTAGTAGCGGCGAGCGAACAGGGAAGAGCCCAGCACCGAATCCCGCGCCCTGTAAAGAGGACGCAGGGAAATGTGGTGTTTGGGAGGGCCGTGCGCGCCTGTCCGGTATTAGCCCAAGTTCTCATGAACGAGACGAGCAACCCATAGAGGGTGTCAGGCCCGTCGATAGCTAGCCGCGACCGTGCAT</w:t>
      </w:r>
    </w:p>
    <w:p w:rsidR="006609EF" w:rsidRPr="006609EF" w:rsidRDefault="006609EF" w:rsidP="006609EF">
      <w:pPr>
        <w:rPr>
          <w:rFonts w:ascii="Times New Roman" w:hAnsi="Times New Roman" w:cs="Times New Roman"/>
        </w:rPr>
      </w:pPr>
    </w:p>
    <w:p w:rsidR="006609EF" w:rsidRPr="006609EF" w:rsidRDefault="006609EF" w:rsidP="006609EF">
      <w:pPr>
        <w:rPr>
          <w:rFonts w:ascii="Times New Roman" w:hAnsi="Times New Roman" w:cs="Times New Roman"/>
        </w:rPr>
      </w:pPr>
      <w:r w:rsidRPr="006609EF">
        <w:rPr>
          <w:rFonts w:ascii="Times New Roman" w:hAnsi="Times New Roman" w:cs="Times New Roman"/>
        </w:rPr>
        <w:t>&gt;</w:t>
      </w:r>
      <w:r w:rsidR="00F67415" w:rsidRPr="00F67415">
        <w:rPr>
          <w:rFonts w:ascii="Times New Roman" w:hAnsi="Times New Roman"/>
          <w:color w:val="FF0000"/>
        </w:rPr>
        <w:t xml:space="preserve"> </w:t>
      </w:r>
      <w:r w:rsidR="00F67415" w:rsidRPr="00F67415">
        <w:rPr>
          <w:rFonts w:ascii="Times New Roman" w:hAnsi="Times New Roman"/>
        </w:rPr>
        <w:t>WLGH</w:t>
      </w:r>
      <w:r w:rsidR="00181A8C">
        <w:rPr>
          <w:rFonts w:ascii="Times New Roman" w:hAnsi="Times New Roman"/>
        </w:rPr>
        <w:t>n</w:t>
      </w:r>
      <w:r w:rsidR="00F67415" w:rsidRPr="00F67415">
        <w:rPr>
          <w:rFonts w:ascii="Times New Roman" w:hAnsi="Times New Roman"/>
        </w:rPr>
        <w:t>b</w:t>
      </w:r>
      <w:r w:rsidRPr="006609EF">
        <w:rPr>
          <w:rFonts w:ascii="Times New Roman" w:hAnsi="Times New Roman" w:cs="Times New Roman"/>
        </w:rPr>
        <w:t xml:space="preserve">   </w:t>
      </w:r>
    </w:p>
    <w:p w:rsidR="006609EF" w:rsidRPr="006609EF" w:rsidRDefault="006609EF" w:rsidP="006609EF">
      <w:pPr>
        <w:rPr>
          <w:rFonts w:ascii="Times New Roman" w:hAnsi="Times New Roman" w:cs="Times New Roman"/>
        </w:rPr>
      </w:pPr>
      <w:r w:rsidRPr="006609EF">
        <w:rPr>
          <w:rFonts w:ascii="Times New Roman" w:hAnsi="Times New Roman" w:cs="Times New Roman"/>
        </w:rPr>
        <w:t>GTTCAAACTTGATCCTTTAGAGGAAGTAAAAGTCGTAACAAGGTTTCCGTAGGTGAACCTGCGGAAGGATCATAATCGATGAACATGTACCGTTCTTAAGCGCCCACAAGCCCTTAGACGAGTATGTATTTCTTAAAGCCTTATACGGGCGAAATAAAGTCAATGTGAAGGAGACGGGTACCAGGACGCTACGTCAAGGTTCAAAGAAATTCGCCCGACTTC</w:t>
      </w:r>
      <w:r w:rsidR="0042019B">
        <w:rPr>
          <w:rFonts w:ascii="Times New Roman" w:hAnsi="Times New Roman" w:cs="Times New Roman"/>
        </w:rPr>
        <w:t>TCTCACAGCACACACAAACC</w:t>
      </w:r>
      <w:r w:rsidRPr="006609EF">
        <w:rPr>
          <w:rFonts w:ascii="Times New Roman" w:hAnsi="Times New Roman" w:cs="Times New Roman"/>
        </w:rPr>
        <w:t>TCTAGTAACCACGGTAGTTGGAAAACATTCGATACGCCATAGTCTTTGCGAAAGCAAAGACAAAAAGCGCTCGAAGAACACAATGTGTCATAATTATGACCCTGAACGGTGGATCACTCGGCTCGTGGATCGATGAAGAGCGCAGCAAAGTGCGCTAATCCATGCGAACCGCAGAACACATGGAGCATCGAAATCTTGAACGTAAATGGCGGCCCAGCTTCACTGCTCGGGCCACATCTGACTGAGGGTCGGTTGATTGATGAACGATTATTCTGGGTGCCGAGCGGAGAGAAATTTCCATCGATGCCTTAAATTCAATCGGTCAACACTCGATGGGAGGCATTCTTAAGAGTCTGAACGGCACCGAAGTGTCTGGAGCCCAAACG</w:t>
      </w:r>
      <w:r w:rsidR="0042019B">
        <w:rPr>
          <w:rFonts w:ascii="Times New Roman" w:hAnsi="Times New Roman" w:cs="Times New Roman"/>
        </w:rPr>
        <w:t>ACTCTTATTGCTACAAACCCTGTCGGTGTTTGT</w:t>
      </w:r>
      <w:r w:rsidRPr="006609EF">
        <w:rPr>
          <w:rFonts w:ascii="Times New Roman" w:hAnsi="Times New Roman" w:cs="Times New Roman"/>
        </w:rPr>
        <w:t>GACCGTAAAAGCTAAGTACAGACTTAAGTTTGCTCATAAGGCGTTTGAGGCAGTGTAAAGTCTCGGACGGTACGTGTGTGTTTGTCTGTACGCCGGGCGTGTCGGGAAACTGACCACCGCGATGAGACAGCCGTACCAAGACAAATCACTGACGAGCCTGTGAGTAGCTCAAGTCGATACAAGTACAGAGCGCTAATCTAATCATATCTGACCTCAGTTTAGGTGAGACTACCCGCTGAACTTAAGCATATCAGTAAGCGGAGGAAAAGAAACTAACAAGGATTCCCTTAGTAGCGGCGAGCGAACAGGGAAGAGCCCAGCACCGAATCCCGCGCCCTGTAAAGAGGACGCAGGGAAATGTGGTGTTTGGGAGGGCCGTGCGCGCCTGTCCGGTATTAGCCCAAGTTCTCATGAACGAGACGAGCAACCCATAGAGGGTGTCAGGCCCGTCGATAGCTAGCCGCGACCGTGCAT</w:t>
      </w:r>
    </w:p>
    <w:p w:rsidR="006609EF" w:rsidRPr="006609EF" w:rsidRDefault="006609EF" w:rsidP="006609EF">
      <w:pPr>
        <w:rPr>
          <w:rFonts w:ascii="Times New Roman" w:hAnsi="Times New Roman" w:cs="Times New Roman"/>
        </w:rPr>
      </w:pPr>
    </w:p>
    <w:p w:rsidR="006609EF" w:rsidRPr="006609EF" w:rsidRDefault="006609EF" w:rsidP="006609EF">
      <w:pPr>
        <w:rPr>
          <w:rFonts w:ascii="Times New Roman" w:hAnsi="Times New Roman" w:cs="Times New Roman"/>
        </w:rPr>
      </w:pPr>
      <w:r w:rsidRPr="006609EF">
        <w:rPr>
          <w:rFonts w:ascii="Times New Roman" w:hAnsi="Times New Roman" w:cs="Times New Roman"/>
        </w:rPr>
        <w:t>&gt;</w:t>
      </w:r>
      <w:r w:rsidR="00F67415" w:rsidRPr="00F67415">
        <w:rPr>
          <w:rFonts w:ascii="Times New Roman" w:hAnsi="Times New Roman" w:cs="Times New Roman"/>
        </w:rPr>
        <w:t xml:space="preserve"> </w:t>
      </w:r>
      <w:r w:rsidR="00F67415">
        <w:rPr>
          <w:rFonts w:ascii="Times New Roman" w:hAnsi="Times New Roman" w:cs="Times New Roman"/>
        </w:rPr>
        <w:t>CNn2</w:t>
      </w:r>
      <w:r w:rsidRPr="006609EF">
        <w:rPr>
          <w:rFonts w:ascii="Times New Roman" w:hAnsi="Times New Roman" w:cs="Times New Roman"/>
        </w:rPr>
        <w:t xml:space="preserve">   </w:t>
      </w:r>
    </w:p>
    <w:p w:rsidR="006609EF" w:rsidRPr="006609EF" w:rsidRDefault="006609EF" w:rsidP="006609EF">
      <w:pPr>
        <w:rPr>
          <w:rFonts w:ascii="Times New Roman" w:hAnsi="Times New Roman" w:cs="Times New Roman"/>
        </w:rPr>
      </w:pPr>
      <w:r w:rsidRPr="006609EF">
        <w:rPr>
          <w:rFonts w:ascii="Times New Roman" w:hAnsi="Times New Roman" w:cs="Times New Roman"/>
        </w:rPr>
        <w:t>GTTCAAACTTGATCCTTTAGAGGAAGTAAAAGTCGTAACAAGGTTTCCGTAGGTGAACCTGCGGAAGGATCATAATCGAATGAACATGTACAGTTCTAAAGCGCCTACAAGCCTTTAGACGAGTATATATTTATAGAAGCCTTTAACAGGCGAAATAAAGTCAATGTGAAGGAGACGGGTACCAGGACGTTAGTCAAGGTTCAAAGAATTT</w:t>
      </w:r>
      <w:r w:rsidR="0042019B">
        <w:rPr>
          <w:rFonts w:ascii="Times New Roman" w:hAnsi="Times New Roman" w:cs="Times New Roman"/>
        </w:rPr>
        <w:t>CGCCCGACTTCTCTCACAGCACACACAAACC</w:t>
      </w:r>
      <w:r w:rsidRPr="006609EF">
        <w:rPr>
          <w:rFonts w:ascii="Times New Roman" w:hAnsi="Times New Roman" w:cs="Times New Roman"/>
        </w:rPr>
        <w:t>TCTAGTAACCACGGTAGTTGGAAAATATTCGAAGCGTCGTAGTCTTGGCGAAAGCAAAGACGAAAAGCGCTCGAAGAACACAAAGTGTCATAATTATGACCCTGAACGGTGGATCACTCGGCTCGTGGATCGATGAAGAGCGCAGCAAAGTGCGCTAATCCATGCGAACCGCAGAACACATGGAGCATCGAAATCTTGAACGTAAATGGCGGCCCAGCTTCACTGCTCGGGCCACATCTGACTGAGGGTCGGTTGATTGATGAACGATTATTCTGGGTGCCGAGCGGAGAGAAATTTCCATCGATGCCTTAAATTCAATCGGTCAACACTCGATGGGAGGCATTCGTAAGAGTCTGAGCGGCACCGAAGTGTCTGGAGCCCAAACGAATC</w:t>
      </w:r>
      <w:r w:rsidR="0042019B">
        <w:rPr>
          <w:rFonts w:ascii="Times New Roman" w:hAnsi="Times New Roman" w:cs="Times New Roman"/>
        </w:rPr>
        <w:t>TTGCTTGCTATCAACCCTGTCGGTGTTTGT</w:t>
      </w:r>
      <w:r w:rsidRPr="006609EF">
        <w:rPr>
          <w:rFonts w:ascii="Times New Roman" w:hAnsi="Times New Roman" w:cs="Times New Roman"/>
        </w:rPr>
        <w:t>GACTGTAAATGCTAAGTACAGACTCAAGTTTGCTCATAAGGCGTTTGAGGCAGTGTATAGTCTCGGACGGTACGTGTGTGTTTGTCTGTACGCCGGGCGTGTCGGGAAACTGACCACCGCGATGAGACAGCCGTACCAAGACAAATCACTGGCGAGCCTGTGAGTAGCTCAAGTCGATACAAGTACAAAGCGCTAATCTAATCATATCTGACCTCAGTTTAGGTGAGACTACCCGCTGAACTTAAGCATATCAGTAAGCGGAGGAAAAGAAACTAACAAGGATTCCCTCAGTAGCGGCGAGCGAACAGGGAAGAGCCCAGCACCGAATCCCGCGCCCTGCAAAGAGGACGCAGGGAAATGTGGTGTTTGGGAGGGCCGTGCGCGCCTGTCCGGTATTAGCCCAAGTTCTCATGAACGAGACGAGCAACCCATAGAGGGTGTCAGGCCCGTCGATAGCTAGCCGCGACCGTGCAT</w:t>
      </w:r>
    </w:p>
    <w:p w:rsidR="006609EF" w:rsidRPr="006609EF" w:rsidRDefault="006609EF" w:rsidP="006609EF">
      <w:pPr>
        <w:rPr>
          <w:rFonts w:ascii="Times New Roman" w:hAnsi="Times New Roman" w:cs="Times New Roman"/>
        </w:rPr>
      </w:pPr>
    </w:p>
    <w:p w:rsidR="006609EF" w:rsidRPr="006609EF" w:rsidRDefault="006609EF" w:rsidP="006609EF">
      <w:pPr>
        <w:rPr>
          <w:rFonts w:ascii="Times New Roman" w:hAnsi="Times New Roman" w:cs="Times New Roman"/>
        </w:rPr>
      </w:pPr>
      <w:r w:rsidRPr="006609EF">
        <w:rPr>
          <w:rFonts w:ascii="Times New Roman" w:hAnsi="Times New Roman" w:cs="Times New Roman"/>
        </w:rPr>
        <w:t>&gt;</w:t>
      </w:r>
      <w:r w:rsidR="00F67415" w:rsidRPr="00F67415">
        <w:rPr>
          <w:rFonts w:ascii="Times New Roman" w:hAnsi="Times New Roman" w:cs="Times New Roman"/>
        </w:rPr>
        <w:t xml:space="preserve"> </w:t>
      </w:r>
      <w:r w:rsidR="00F67415">
        <w:rPr>
          <w:rFonts w:ascii="Times New Roman" w:hAnsi="Times New Roman" w:cs="Times New Roman"/>
        </w:rPr>
        <w:t>CNn3</w:t>
      </w:r>
      <w:r w:rsidRPr="006609EF">
        <w:rPr>
          <w:rFonts w:ascii="Times New Roman" w:hAnsi="Times New Roman" w:cs="Times New Roman"/>
        </w:rPr>
        <w:t xml:space="preserve">   </w:t>
      </w:r>
    </w:p>
    <w:p w:rsidR="006609EF" w:rsidRPr="006609EF" w:rsidRDefault="006609EF" w:rsidP="006609EF">
      <w:pPr>
        <w:rPr>
          <w:rFonts w:ascii="Times New Roman" w:hAnsi="Times New Roman" w:cs="Times New Roman"/>
        </w:rPr>
      </w:pPr>
      <w:r w:rsidRPr="006609EF">
        <w:rPr>
          <w:rFonts w:ascii="Times New Roman" w:hAnsi="Times New Roman" w:cs="Times New Roman"/>
        </w:rPr>
        <w:t>GTTCAAACTTGATCCTTTAGAGGAAGTAAAAGTCGTAACAAGGTTTCCGTAGGTGAACCTGCGGAAGGATCATAATCGAATGAACATATACAGTTCTAAAGCGCCTACAAGCCTTTAGACGAGTATATATTTCTAAAAGCCTTTAACAGGCGAAATAAAGTCAATGTGAAGGAGACGGGTACCAGGACGTTAGTCAAGGTTCAAAGAATTT</w:t>
      </w:r>
      <w:r w:rsidR="0042019B">
        <w:rPr>
          <w:rFonts w:ascii="Times New Roman" w:hAnsi="Times New Roman" w:cs="Times New Roman"/>
        </w:rPr>
        <w:t>CGCCCGACTTCTCTCACAGCACACACAAACC</w:t>
      </w:r>
      <w:r w:rsidRPr="006609EF">
        <w:rPr>
          <w:rFonts w:ascii="Times New Roman" w:hAnsi="Times New Roman" w:cs="Times New Roman"/>
        </w:rPr>
        <w:t>TCTAGTAACCACGGTAGTTGGAAAATATTCGAAACGTTGTAGTCTTGGCGAAAGCAAAGACGAGAAGCGCTCGAAAAACACAATGTGTCATAATTATGACCCTGAACGGTGGATCACTCGGCTCGTGGATCGATGAAGAGCGCAGCAAAGTGCGCTAATCCATGCGAACCGCAGAACACATGGAGCATCGAAATCTTGAACGTAAATGGCGGCCCAGCTTCACTGCTCGGGCCACATCTGACTGAGGGTCGGTTGATTGATGAACGATTATTCTGGGTGCCGAACGGAGAGAAATTTCCATCGATGCCTTAAATTCAATCGGTCAACACTCGATGGGAGGCATTCTTAAGAGTCTGAGCGGCACCGAAGTGTCTGGAGCCCAATCGAATCTTA</w:t>
      </w:r>
      <w:r w:rsidR="0042019B">
        <w:rPr>
          <w:rFonts w:ascii="Times New Roman" w:hAnsi="Times New Roman" w:cs="Times New Roman"/>
        </w:rPr>
        <w:t>TTGCTATCAACCCTGTCGGTGTTTGT</w:t>
      </w:r>
      <w:r w:rsidRPr="006609EF">
        <w:rPr>
          <w:rFonts w:ascii="Times New Roman" w:hAnsi="Times New Roman" w:cs="Times New Roman"/>
        </w:rPr>
        <w:t>GACTGTAAAAGCTAAGTACAGACTAAAGTTTGCTCATAAGGCGTTTGAGGCAGTGTATAGTCTCGGACGGTACGTGTGTGTTTGTCTGTACGCCGGGCGTGTCGGGAAACTGACCACCGCGATGAGACAGCCGTACCAAGACAAATCACTGACGAGCCTGTGAGTAGCTCAAGTCGATACAAGTACAAAGCGCTAATCTAATCATATCTGACCTCAGTTTAGGTGAGACTACCCGCTGAACTTAAGCATATCAGTAAGCGGAGGAAAAGAAACTAACAAGGATTCCCTCAGTAGCGGCGAGCGAACAGGGAAGAGCCCAGCACCGAATCCCGCGCCCTGCAAAGAGGACGCAGGGAAATGTGGTGTTTGGGAGGGCCGTGCGCGCCTGTCCGGTATTAGCCCAAGTTCTCATGAACGAGACGAGCAACCCATAGAGGGTGTCAGGCCCGTCGATAGCTAGCCGCGACCGTGCAT</w:t>
      </w:r>
    </w:p>
    <w:p w:rsidR="006609EF" w:rsidRPr="006609EF" w:rsidRDefault="006609EF" w:rsidP="006609EF">
      <w:pPr>
        <w:rPr>
          <w:rFonts w:ascii="Times New Roman" w:hAnsi="Times New Roman" w:cs="Times New Roman"/>
        </w:rPr>
      </w:pPr>
    </w:p>
    <w:p w:rsidR="006609EF" w:rsidRPr="006609EF" w:rsidRDefault="006609EF" w:rsidP="006609EF">
      <w:pPr>
        <w:rPr>
          <w:rFonts w:ascii="Times New Roman" w:hAnsi="Times New Roman" w:cs="Times New Roman"/>
        </w:rPr>
      </w:pPr>
      <w:r w:rsidRPr="006609EF">
        <w:rPr>
          <w:rFonts w:ascii="Times New Roman" w:hAnsi="Times New Roman" w:cs="Times New Roman"/>
        </w:rPr>
        <w:t>&gt;</w:t>
      </w:r>
      <w:r w:rsidR="00F67415" w:rsidRPr="00F67415">
        <w:rPr>
          <w:rFonts w:ascii="Times New Roman" w:hAnsi="Times New Roman"/>
          <w:color w:val="FF0000"/>
        </w:rPr>
        <w:t xml:space="preserve"> </w:t>
      </w:r>
      <w:r w:rsidR="00F67415" w:rsidRPr="00F67415">
        <w:rPr>
          <w:rFonts w:ascii="Times New Roman" w:hAnsi="Times New Roman"/>
        </w:rPr>
        <w:t>WLGH</w:t>
      </w:r>
      <w:r w:rsidR="00181A8C">
        <w:rPr>
          <w:rFonts w:ascii="Times New Roman" w:hAnsi="Times New Roman"/>
        </w:rPr>
        <w:t>n</w:t>
      </w:r>
      <w:r w:rsidR="00F67415" w:rsidRPr="00F67415">
        <w:rPr>
          <w:rFonts w:ascii="Times New Roman" w:hAnsi="Times New Roman"/>
        </w:rPr>
        <w:t>c</w:t>
      </w:r>
      <w:r w:rsidRPr="006609EF">
        <w:rPr>
          <w:rFonts w:ascii="Times New Roman" w:hAnsi="Times New Roman" w:cs="Times New Roman"/>
        </w:rPr>
        <w:t xml:space="preserve">   </w:t>
      </w:r>
    </w:p>
    <w:p w:rsidR="006609EF" w:rsidRPr="006609EF" w:rsidRDefault="006609EF" w:rsidP="006609EF">
      <w:pPr>
        <w:rPr>
          <w:rFonts w:ascii="Times New Roman" w:hAnsi="Times New Roman" w:cs="Times New Roman"/>
        </w:rPr>
      </w:pPr>
      <w:r w:rsidRPr="006609EF">
        <w:rPr>
          <w:rFonts w:ascii="Times New Roman" w:hAnsi="Times New Roman" w:cs="Times New Roman"/>
        </w:rPr>
        <w:t>GTTCAAACTTGATCCTTTAGAGGAAGTAAAAGTCGTAACAAGGTTTCCGTAGGTGAACCTGCGGAAGGATCATAATCGATGAACATGTACCGTTCTTAAGCGCCCACAAGCCCTTAGACGAGTATGTATTTCTTAAAGCCTTATACGGGCGAAATAAAGTCAATGTGAAGGAGACGGGTACCAGGACGCTACGTCAAGGTTCAAAGAAATTCGCCCGACT</w:t>
      </w:r>
      <w:r w:rsidR="0042019B">
        <w:rPr>
          <w:rFonts w:ascii="Times New Roman" w:hAnsi="Times New Roman" w:cs="Times New Roman"/>
        </w:rPr>
        <w:t>TCTCTCACAGCACACACAAGCC</w:t>
      </w:r>
      <w:r w:rsidRPr="006609EF">
        <w:rPr>
          <w:rFonts w:ascii="Times New Roman" w:hAnsi="Times New Roman" w:cs="Times New Roman"/>
        </w:rPr>
        <w:t>TCTAGTAACCACGGTAGTTGGAAAACATTCGAAACGCCATAGTCTTTGCGAAAGCAAAGACAAAAAGCGCTCGAAGAACACAATGTGTCATAATTATGACCCTGAACGGTGGATCACTCGGCTCGTGGATCGATGAAGAGCGCAGCAAAGTGCGCTAATCCATGCGAACCGCAGAACACATGGAGCATCGAAATCTTGAACGTAAATGGCGGCCCAGCTTCACTGCTCGGGCCACATCTGACTGAGGGTCGGTTTATTGATGAACGATTATTCTGGGTGCCGAGCGGAGAGAAATTTCCATCGATGCCTTAAATTCAATCGGTCAACACTCGATGGGAGGCATTCTTAAGAGTCTGAACGGCACCGAAGTGTCTGGAGCCCAAACGACTCTTATTGCT</w:t>
      </w:r>
      <w:r w:rsidR="0042019B">
        <w:rPr>
          <w:rFonts w:ascii="Times New Roman" w:hAnsi="Times New Roman" w:cs="Times New Roman"/>
        </w:rPr>
        <w:t>ACAAACCCTGTCGGTGTTTGT</w:t>
      </w:r>
      <w:r w:rsidRPr="006609EF">
        <w:rPr>
          <w:rFonts w:ascii="Times New Roman" w:hAnsi="Times New Roman" w:cs="Times New Roman"/>
        </w:rPr>
        <w:t>GACCGTAAAAGCTAAGTACAGACTTAAGTTTGCTCATAAGGCGTTTGAGGCAGTGTAAAGTCTCGGACGGTACGTGTGTGTTTGTCTGTACGCCGGGCGTGTCGGGAAACTGACCACCGCGATGAGACAGCCGTACCAAGACAAATCACTGACGAGCCTGTGAGTAGCTCAAGTCGATACAAGTACAGAGCGCTAATCTAATCATATCTGACCTCAGTTTAGGTGAGACTACCCGCTGAACTTAAGCATATCAGTAAGCGGAGGAAAAGAAACTAACAAGGATTCCCTTAGTAGCGGCGAGCGAACAGGGAAGAGCCCAGCACCGAATCCCGCGCCCTGTAAAGAGGACGCAGGGAAATGTGGTGTTTGGGAGGGCCGTGCGCGCCTGTCCGGTATTAGCCCAAGTTCTCATGAACGAGACGAGCAACCCATAGAGGGTGTCAGGCCCGTCGATAGCTAGCCGCGACCGTGCAT</w:t>
      </w:r>
    </w:p>
    <w:p w:rsidR="006609EF" w:rsidRPr="00F67415" w:rsidRDefault="006609EF" w:rsidP="006609EF">
      <w:pPr>
        <w:rPr>
          <w:rFonts w:ascii="Times New Roman" w:hAnsi="Times New Roman" w:cs="Times New Roman"/>
        </w:rPr>
      </w:pPr>
    </w:p>
    <w:p w:rsidR="006609EF" w:rsidRPr="006609EF" w:rsidRDefault="006609EF" w:rsidP="006609EF">
      <w:pPr>
        <w:rPr>
          <w:rFonts w:ascii="Times New Roman" w:hAnsi="Times New Roman" w:cs="Times New Roman"/>
        </w:rPr>
      </w:pPr>
      <w:r w:rsidRPr="00F67415">
        <w:rPr>
          <w:rFonts w:ascii="Times New Roman" w:hAnsi="Times New Roman" w:cs="Times New Roman"/>
        </w:rPr>
        <w:t>&gt;</w:t>
      </w:r>
      <w:r w:rsidR="00181A8C">
        <w:rPr>
          <w:rFonts w:ascii="Times New Roman" w:hAnsi="Times New Roman"/>
        </w:rPr>
        <w:t xml:space="preserve"> </w:t>
      </w:r>
      <w:r w:rsidR="00F67415" w:rsidRPr="00F67415">
        <w:rPr>
          <w:rFonts w:ascii="Times New Roman" w:hAnsi="Times New Roman"/>
        </w:rPr>
        <w:t>CJ</w:t>
      </w:r>
      <w:r w:rsidR="00181A8C">
        <w:rPr>
          <w:rFonts w:ascii="Times New Roman" w:hAnsi="Times New Roman"/>
        </w:rPr>
        <w:t>Rn</w:t>
      </w:r>
      <w:r w:rsidR="00F67415" w:rsidRPr="00F67415">
        <w:rPr>
          <w:rFonts w:ascii="Times New Roman" w:hAnsi="Times New Roman"/>
        </w:rPr>
        <w:t>a</w:t>
      </w:r>
      <w:r w:rsidRPr="006609EF">
        <w:rPr>
          <w:rFonts w:ascii="Times New Roman" w:hAnsi="Times New Roman" w:cs="Times New Roman"/>
        </w:rPr>
        <w:t xml:space="preserve">  </w:t>
      </w:r>
    </w:p>
    <w:p w:rsidR="006609EF" w:rsidRPr="006609EF" w:rsidRDefault="006609EF" w:rsidP="006609EF">
      <w:pPr>
        <w:rPr>
          <w:rFonts w:ascii="Times New Roman" w:hAnsi="Times New Roman" w:cs="Times New Roman"/>
        </w:rPr>
      </w:pPr>
      <w:r w:rsidRPr="006609EF">
        <w:rPr>
          <w:rFonts w:ascii="Times New Roman" w:hAnsi="Times New Roman" w:cs="Times New Roman"/>
        </w:rPr>
        <w:t>GTTCAAACTTGATCCTTTAGAGGAAGTAAAAGTCGTAACAAGGTTTCCGTAGGTGAACCTGCGGAAGGATCATAATCGATAGACATATACCGTTCAAAACCGGCTGCAAGGCCTTTGACGAGTGTATATACATAAAAAAAAGCCCGTAAAAAGGCGAAATAAAGTCTATGTGAAGAAGACGGGTACCAAGAGGTTCAAAGCATTTCGCCCGATTTCTCTCACAGCACATTCAAAATATCTAGTATCCTCGGTAGTCGGAATATATTCGAAACGCTGAAAGTTTGTGCGAAAGCAAAGACCGTCAGCGCTCGAAGAACACAAAGTGTCATTATTATGACCCTGAACGGTGGATCACTCGGCTCGTGGATCGATGAAGAGCGCAGCAAAGTGCGCTAATCCATGCGAACCGCAGAACACATGGAGCATCGAAATCTTGAACGTAAATGGCGGCCCAGCTTCACTGCTCGGGCCACATCTGACTGAGGGTCGGTTGATTGATGAACGATTATTTTTGGGTGCCGAGCGGGAGGCAATTTCCCTCGATGCCTTAAATACAACTGGTCTACGATCGACGAAGGGCAACTATAGAGTCAAAGAAGTCGCACCGAAGTGTCTGGAGCTCTCACTTTGCATTCTTTATTGCTCGAAAACCTCGTCGTTCTTGAAAGACTGTGAATGCTAAGTACAGACTAAAAGTTTGCCCATAAGGCGTTTGAGGCAGTGTATAGTCTCGGACGGTATGTGTGTGTTTGTCTGTACGCCGGGCGTGTCGGGAAACTGACCACCGCGAAGAGACAGCCGTATCGAGACAAAACATTGACGAGCCTGTCGGTAGCTCGAGTCTCTAGAGTACGAAGCGCGAATATAATCATATCTGACCTCAGTTTAGGTGAGACTACCCGCTGAACTTAAGCATATCAGTAAGCGGAGGAAAAGAAACTAACAAGGATTCCCTTAGTAGCGGCGAGCGAACAGGGAAGAGCCCAGCACCGAATCCCGCGCCCTGCAAAGAGGACGCAGGGAAATGTGGTGTTTGGGAGGGCCGTGCGCGCCTGTCCGGTATTAGCCCAAGTTCTCATGAACGAGACGAGCAACCCGTAGAGGGTGTCAGGCCCGTCGATAGCTAGCCGTGACCGTGCAT</w:t>
      </w:r>
    </w:p>
    <w:p w:rsidR="006609EF" w:rsidRPr="006609EF" w:rsidRDefault="006609EF" w:rsidP="006609EF">
      <w:pPr>
        <w:rPr>
          <w:rFonts w:ascii="Times New Roman" w:hAnsi="Times New Roman" w:cs="Times New Roman"/>
        </w:rPr>
      </w:pPr>
    </w:p>
    <w:p w:rsidR="006609EF" w:rsidRPr="006609EF" w:rsidRDefault="006609EF" w:rsidP="006609EF">
      <w:pPr>
        <w:rPr>
          <w:rFonts w:ascii="Times New Roman" w:hAnsi="Times New Roman" w:cs="Times New Roman"/>
        </w:rPr>
      </w:pPr>
      <w:r w:rsidRPr="006609EF">
        <w:rPr>
          <w:rFonts w:ascii="Times New Roman" w:hAnsi="Times New Roman" w:cs="Times New Roman"/>
        </w:rPr>
        <w:t>&gt;</w:t>
      </w:r>
      <w:r w:rsidR="00F67415" w:rsidRPr="00F67415">
        <w:rPr>
          <w:rFonts w:ascii="Times New Roman" w:hAnsi="Times New Roman" w:cs="Times New Roman"/>
        </w:rPr>
        <w:t xml:space="preserve"> </w:t>
      </w:r>
      <w:r w:rsidR="00F67415">
        <w:rPr>
          <w:rFonts w:ascii="Times New Roman" w:hAnsi="Times New Roman" w:cs="Times New Roman"/>
        </w:rPr>
        <w:t>CNn4</w:t>
      </w:r>
      <w:r w:rsidRPr="006609EF">
        <w:rPr>
          <w:rFonts w:ascii="Times New Roman" w:hAnsi="Times New Roman" w:cs="Times New Roman"/>
        </w:rPr>
        <w:t xml:space="preserve">   </w:t>
      </w:r>
    </w:p>
    <w:p w:rsidR="006609EF" w:rsidRPr="006609EF" w:rsidRDefault="006609EF" w:rsidP="006609EF">
      <w:pPr>
        <w:rPr>
          <w:rFonts w:ascii="Times New Roman" w:hAnsi="Times New Roman" w:cs="Times New Roman"/>
        </w:rPr>
      </w:pPr>
      <w:r w:rsidRPr="006609EF">
        <w:rPr>
          <w:rFonts w:ascii="Times New Roman" w:hAnsi="Times New Roman" w:cs="Times New Roman"/>
        </w:rPr>
        <w:t>GTTCAAACTTGATCCTTTAGAGGAAGTAAAAGTCGTAACAAGGTTTCCGTAGGTGAACCTGCGGAAGGATCATAATCGAATGAACATGTACAGTTCTAAAGCGCCTACAAGCCTTTAGACGAGTATATATTTATAGAAGCCTTTAACAGGCGAAATAAAGTCAATGTGAAGGAGACGGGTACCAGGACGTTAGTCAAGGTTCAAAGAATTT</w:t>
      </w:r>
      <w:r w:rsidR="0042019B">
        <w:rPr>
          <w:rFonts w:ascii="Times New Roman" w:hAnsi="Times New Roman" w:cs="Times New Roman"/>
        </w:rPr>
        <w:t>CGCCCGACTTCTCTCACAGCACACACAAACC</w:t>
      </w:r>
      <w:r w:rsidRPr="006609EF">
        <w:rPr>
          <w:rFonts w:ascii="Times New Roman" w:hAnsi="Times New Roman" w:cs="Times New Roman"/>
        </w:rPr>
        <w:t>TCTAGTAACCACGGTAGTTGGAAAATATTCGAAGCGTCGTAGTCTTGGCGAAAGCAAAGACGAAAAGCGCTCGAAGAACACAAAGTGTCATAATTATGACCCTGAACGGTGGATCACTCGGCTCGTGGATCGATGAAGAGCGCAGCAAAGTGCGCTAATCCATGCGAACCGCAGAACACATGGAGCATCGAAATCTTGAACGTAAATGGCGGCCCAGCTTCACTGCTCGGGCCACATCTGACTGAGGGTCGGTTGATTGATGAACGATTATTCTGGGTGCCGAGCGGAGAGAAATTTCCATCGATGCCTTAAATTCAATCGGTCAACACTCGATGGGAGGCATTCGTAAGAGTCTGAGCGGCACCGAAGTGTCTGGAGCCCAAACG</w:t>
      </w:r>
      <w:r w:rsidR="0042019B">
        <w:rPr>
          <w:rFonts w:ascii="Times New Roman" w:hAnsi="Times New Roman" w:cs="Times New Roman"/>
        </w:rPr>
        <w:t>AATCTTGCTTGCTATCAACCCTGTCGGTGTTTGT</w:t>
      </w:r>
      <w:r w:rsidRPr="006609EF">
        <w:rPr>
          <w:rFonts w:ascii="Times New Roman" w:hAnsi="Times New Roman" w:cs="Times New Roman"/>
        </w:rPr>
        <w:t>GACTGTAAATGCTAAGTACAGACTCAAGTTTGCTCATAAGGCGTTTGAGGCAGTGTATAGTCTCGGACGGTACGTGTGTGTTTGTCTGTACGCCGGGCGTGTCGGGAAACTGACCACCGCGATGAGACAGCCGTACCAAGACAAATCACTGGCGAGCCTGTGAGTAGCTCAAGTCGATACAAGTACAAAGCGCTAATTTAATCATATCTGACCTCAGTTTAGGTGAGACTACCCGCTGAACTTAAGCATATCAGTAAGCGGAGGAAAAGAAACTAACAAGGATTCCCTCAGTAGCGGCGAGCGAACAGGGAAGAGCCCAGCACCGAATCCCGCGCCCTGCAAAGAGGACGCAGGGAAATGTGGTGTTTGGGAGGGCCGTGCGCGCCTGTCCGGTATTAGCCCAAGTTCTCATGAACGAGACGAGCAACCCATAGAGGGTGTCAGGCCCGTCGATAGCTAGCCGCGACCGTGCAT</w:t>
      </w:r>
    </w:p>
    <w:p w:rsidR="006609EF" w:rsidRPr="006609EF" w:rsidRDefault="006609EF" w:rsidP="006609EF">
      <w:pPr>
        <w:rPr>
          <w:rFonts w:ascii="Times New Roman" w:hAnsi="Times New Roman" w:cs="Times New Roman"/>
        </w:rPr>
      </w:pPr>
    </w:p>
    <w:p w:rsidR="006609EF" w:rsidRPr="00F67415" w:rsidRDefault="006609EF" w:rsidP="006609EF">
      <w:pPr>
        <w:rPr>
          <w:rFonts w:ascii="Times New Roman" w:hAnsi="Times New Roman" w:cs="Times New Roman"/>
        </w:rPr>
      </w:pPr>
      <w:r w:rsidRPr="006609EF">
        <w:rPr>
          <w:rFonts w:ascii="Times New Roman" w:hAnsi="Times New Roman" w:cs="Times New Roman"/>
        </w:rPr>
        <w:t>&gt;</w:t>
      </w:r>
      <w:r w:rsidR="00F67415" w:rsidRPr="00F67415">
        <w:rPr>
          <w:rFonts w:ascii="Times New Roman" w:hAnsi="Times New Roman"/>
          <w:color w:val="FF0000"/>
        </w:rPr>
        <w:t xml:space="preserve"> </w:t>
      </w:r>
      <w:r w:rsidR="00F67415" w:rsidRPr="00F67415">
        <w:rPr>
          <w:rFonts w:ascii="Times New Roman" w:hAnsi="Times New Roman"/>
        </w:rPr>
        <w:t>CGH</w:t>
      </w:r>
      <w:r w:rsidR="00181A8C">
        <w:rPr>
          <w:rFonts w:ascii="Times New Roman" w:hAnsi="Times New Roman"/>
        </w:rPr>
        <w:t>n</w:t>
      </w:r>
      <w:r w:rsidR="00F67415" w:rsidRPr="00F67415">
        <w:rPr>
          <w:rFonts w:ascii="Times New Roman" w:hAnsi="Times New Roman"/>
        </w:rPr>
        <w:t>a</w:t>
      </w:r>
      <w:r w:rsidRPr="00F67415">
        <w:rPr>
          <w:rFonts w:ascii="Times New Roman" w:hAnsi="Times New Roman" w:cs="Times New Roman"/>
        </w:rPr>
        <w:t xml:space="preserve">   </w:t>
      </w:r>
    </w:p>
    <w:p w:rsidR="006609EF" w:rsidRPr="006609EF" w:rsidRDefault="006609EF" w:rsidP="006609EF">
      <w:pPr>
        <w:rPr>
          <w:rFonts w:ascii="Times New Roman" w:hAnsi="Times New Roman" w:cs="Times New Roman"/>
        </w:rPr>
      </w:pPr>
      <w:r w:rsidRPr="00F67415">
        <w:rPr>
          <w:rFonts w:ascii="Times New Roman" w:hAnsi="Times New Roman" w:cs="Times New Roman"/>
        </w:rPr>
        <w:t>GTTC</w:t>
      </w:r>
      <w:r w:rsidRPr="006609EF">
        <w:rPr>
          <w:rFonts w:ascii="Times New Roman" w:hAnsi="Times New Roman" w:cs="Times New Roman"/>
        </w:rPr>
        <w:t>AAACTTGATCCTTTAGAGGAAGTAAAAGTCGTAACAAGGTTTCCGTAGGTGAACCTGCGGAAGGATCATAATCGAATGAACATGTACAGTTCTAAAGCGCCTACAAGCCTTTAGACGAGTATATATTTATAGAAGCCTTTAACAGGCGAAATAAAGTCAATGTGAAGGAGACGGGTACCAGGACGTTAGTCAAGGTTCAAAGAATTT</w:t>
      </w:r>
      <w:r w:rsidR="0042019B">
        <w:rPr>
          <w:rFonts w:ascii="Times New Roman" w:hAnsi="Times New Roman" w:cs="Times New Roman"/>
        </w:rPr>
        <w:t>CGCCCGACTTCTCTCACAGCACACACAAACC</w:t>
      </w:r>
      <w:r w:rsidRPr="006609EF">
        <w:rPr>
          <w:rFonts w:ascii="Times New Roman" w:hAnsi="Times New Roman" w:cs="Times New Roman"/>
        </w:rPr>
        <w:t>TCTAGTAACCACGGTAGTTGGAAAATATTCGAAGCGTCGTAGTCTTGGCGAAAGCAAAGACGAAAAGCGCTCGAAGAACACAAAGTGTCATAATTATGACCCTGAACGGTGGATCACTCGGCTCGTGGATCGATGAAGAGCGCAGCAAAGTGCGCTAATCCATGCGAACCGCAGAACACATGGAGCATCGAAATCTTGAACGTAAATGGCGGCCCAGCTTCACTGCTCGGGCCACATCTGACTGAGGGTCGGTTGATTGATGAACGATTATTCTGGGTGCCGAGCGGAGAGAAATTTCCATCGATGCCTTAAATTCAATCGGTCAACACTCGATGGGAGGCATTCGTAAGAGTCTGAGCGGCACCGAAGTGTCTGGAGCCCAAACG</w:t>
      </w:r>
      <w:r w:rsidR="0042019B">
        <w:rPr>
          <w:rFonts w:ascii="Times New Roman" w:hAnsi="Times New Roman" w:cs="Times New Roman"/>
        </w:rPr>
        <w:t>AATCTTGCTTGCTATCAACCCTGTCGGTGTTTGT</w:t>
      </w:r>
      <w:r w:rsidRPr="006609EF">
        <w:rPr>
          <w:rFonts w:ascii="Times New Roman" w:hAnsi="Times New Roman" w:cs="Times New Roman"/>
        </w:rPr>
        <w:t>GACTGTAAATGCTAAGTACAGACTCAAGTTTGCTCATAAGGCGTTTGAGGCAGTGTATAGTCTCGGACGGTACGTGTGTGTTTGTCTGTACGCCGGGCGTGTCGGGAAACTGACCACCGCGATGAGACAGCCGTACCAAGACAAATCACTGGCGAGCCTGTGAGTAGCTCAAGTCAATACAAGTACAAAGCGCTAATCTAATCATATCTGACCTCAGTTTAGGTGAGACTACCCGCTGAACTTAAGCATATCAGTAAGCGGAGGAAAAGAAACTAACAAGGATTCCCTCAGTAGCGGCGAGCGAACAGGGAAGAGCCCAGCACCGAATCCCGCGCCCTGCAAAGAGGACGCAGGGAAATGTGGTGTTTGGGAGGGCCGTGCGCGCCTGTCCGGTATTAGCCCAAGTTCTCATGAACGAGACGAGCAACCCATAGAGGGTGTCAGGCCCGTCGATAGCTAGCCGCGACCGTGCAT</w:t>
      </w:r>
    </w:p>
    <w:p w:rsidR="006609EF" w:rsidRPr="006609EF" w:rsidRDefault="006609EF" w:rsidP="006609EF">
      <w:pPr>
        <w:rPr>
          <w:rFonts w:ascii="Times New Roman" w:hAnsi="Times New Roman" w:cs="Times New Roman"/>
        </w:rPr>
      </w:pPr>
    </w:p>
    <w:p w:rsidR="006609EF" w:rsidRPr="00F67415" w:rsidRDefault="006609EF" w:rsidP="006609EF">
      <w:pPr>
        <w:rPr>
          <w:rFonts w:ascii="Times New Roman" w:hAnsi="Times New Roman" w:cs="Times New Roman"/>
        </w:rPr>
      </w:pPr>
      <w:r w:rsidRPr="006609EF">
        <w:rPr>
          <w:rFonts w:ascii="Times New Roman" w:hAnsi="Times New Roman" w:cs="Times New Roman"/>
        </w:rPr>
        <w:t>&gt;</w:t>
      </w:r>
      <w:r w:rsidR="00F67415" w:rsidRPr="00F67415">
        <w:rPr>
          <w:rFonts w:ascii="Times New Roman" w:hAnsi="Times New Roman"/>
          <w:color w:val="FF0000"/>
        </w:rPr>
        <w:t xml:space="preserve"> </w:t>
      </w:r>
      <w:r w:rsidR="00F67415" w:rsidRPr="00F67415">
        <w:rPr>
          <w:rFonts w:ascii="Times New Roman" w:hAnsi="Times New Roman"/>
        </w:rPr>
        <w:t>FXH</w:t>
      </w:r>
      <w:r w:rsidR="00181A8C">
        <w:rPr>
          <w:rFonts w:ascii="Times New Roman" w:hAnsi="Times New Roman"/>
        </w:rPr>
        <w:t>n</w:t>
      </w:r>
      <w:r w:rsidR="00F67415" w:rsidRPr="00F67415">
        <w:rPr>
          <w:rFonts w:ascii="Times New Roman" w:hAnsi="Times New Roman"/>
        </w:rPr>
        <w:t>a</w:t>
      </w:r>
      <w:r w:rsidRPr="00F67415">
        <w:rPr>
          <w:rFonts w:ascii="Times New Roman" w:hAnsi="Times New Roman" w:cs="Times New Roman"/>
        </w:rPr>
        <w:t xml:space="preserve">  </w:t>
      </w:r>
    </w:p>
    <w:p w:rsidR="006609EF" w:rsidRPr="006609EF" w:rsidRDefault="006609EF" w:rsidP="006609EF">
      <w:pPr>
        <w:rPr>
          <w:rFonts w:ascii="Times New Roman" w:hAnsi="Times New Roman" w:cs="Times New Roman"/>
        </w:rPr>
      </w:pPr>
      <w:r w:rsidRPr="00F67415">
        <w:rPr>
          <w:rFonts w:ascii="Times New Roman" w:hAnsi="Times New Roman" w:cs="Times New Roman"/>
        </w:rPr>
        <w:t>GTTC</w:t>
      </w:r>
      <w:r w:rsidRPr="006609EF">
        <w:rPr>
          <w:rFonts w:ascii="Times New Roman" w:hAnsi="Times New Roman" w:cs="Times New Roman"/>
        </w:rPr>
        <w:t>AAACTTGATCCTTTAGAGGAAGTAAAAGTCGTAACAAGGTTTCCGTAGGTGAACCTGCGGAAGGATCATAATCGATGAACATGTACCGTTCTTAAGCGCCCACAAGCCCTTAGACGAGTATGTATTTCTTAAAGCCTTATACGGGCGAAATAAAGTCAATGTGAAGGAGACGGGTACCAGGACGCTACGTCAAGGTTCAAAGAAATT</w:t>
      </w:r>
      <w:r w:rsidR="0042019B">
        <w:rPr>
          <w:rFonts w:ascii="Times New Roman" w:hAnsi="Times New Roman" w:cs="Times New Roman"/>
        </w:rPr>
        <w:t>CGCCCGACTTCTCTCACAGCACACACAAACC</w:t>
      </w:r>
      <w:r w:rsidRPr="006609EF">
        <w:rPr>
          <w:rFonts w:ascii="Times New Roman" w:hAnsi="Times New Roman" w:cs="Times New Roman"/>
        </w:rPr>
        <w:t>TCTAGTAACCACGGTAGTTGGAAAACATTCGAAACGCCATAGTCTTTGCGAAAGCAAAGACAAAAAGCGCTCGAAGAACACAATGTGTCATAATTATGACCCTGAACGGTGGATCACTCGGCTCGTGGATCGATGAAGAGCGCAGCAAAGTGCGCTAATCCATGCGAACCGCAGAACACATGGAGCATCGAAATCTTGAACGTAAATGGCGGCCCAGCTTCACTGCTCGGGCCACATCTGACTGAGGGTCGGTTGATTGATGAACGATTATTCTGGGTTCCGAGCGGAGAGAAATTTCCATCGATGCCTTAAATTCAATCGGTCAACACTCGATGGGAGGCATTCTTAAGAGTCTGAACGGCACCGAAGTGTCTGGAGCCCAAACGACTCTTA</w:t>
      </w:r>
      <w:r w:rsidR="0042019B">
        <w:rPr>
          <w:rFonts w:ascii="Times New Roman" w:hAnsi="Times New Roman" w:cs="Times New Roman"/>
        </w:rPr>
        <w:t>TTGCT</w:t>
      </w:r>
      <w:r w:rsidRPr="006609EF">
        <w:rPr>
          <w:rFonts w:ascii="Times New Roman" w:hAnsi="Times New Roman" w:cs="Times New Roman"/>
        </w:rPr>
        <w:t>ACAAACCCTGTCGGTGTTTG</w:t>
      </w:r>
      <w:r w:rsidR="0042019B">
        <w:rPr>
          <w:rFonts w:ascii="Times New Roman" w:hAnsi="Times New Roman" w:cs="Times New Roman"/>
        </w:rPr>
        <w:t>T</w:t>
      </w:r>
      <w:r w:rsidRPr="006609EF">
        <w:rPr>
          <w:rFonts w:ascii="Times New Roman" w:hAnsi="Times New Roman" w:cs="Times New Roman"/>
        </w:rPr>
        <w:t>GACCGTAAAAGCTAAGTACAGACTTAAGTTTGCTCATAAGGCGTTTGAGGCAGTGTAAAGTCTCGGACGGTACGTGTGTGTTTGTCTGTACGCCGGGCGTGTCGGGAAACTGACCACCGCGATGAGACAGCCGTACCAAGACAAATCACTGACGAGCCTGTGAGTAGCTCAAGTCGATACAAGTACAGAGCGCTAATCTAATCATATCTGACCTCAGTTTAGGTGAGACTACCCGCTGAACTTAAGCATATCAGTAAGCGGAGGAAAAGAAACTAACAAGGATTCCCTTAGTAGCGGCGAGCGAACAGGGAAGAGCCCAGCACCGAATCCCGCGCCCTGTAAAGAGGACGCAGGGAAATGTGGTGTTTGGGAGGGCCGTGCGCGCCTGTCCGGTATTAGCCCAAGTTCTCATGAACGAGACGAGCAACCCATAGAGGGTGTCAGGCCCGTCGATAGCTAGCCGCGACCGTGCAT</w:t>
      </w:r>
    </w:p>
    <w:p w:rsidR="006609EF" w:rsidRPr="006609EF" w:rsidRDefault="006609EF" w:rsidP="006609EF">
      <w:pPr>
        <w:rPr>
          <w:rFonts w:ascii="Times New Roman" w:hAnsi="Times New Roman" w:cs="Times New Roman"/>
        </w:rPr>
      </w:pPr>
    </w:p>
    <w:p w:rsidR="006609EF" w:rsidRPr="006609EF" w:rsidRDefault="006609EF" w:rsidP="006609EF">
      <w:pPr>
        <w:rPr>
          <w:rFonts w:ascii="Times New Roman" w:hAnsi="Times New Roman" w:cs="Times New Roman"/>
        </w:rPr>
      </w:pPr>
      <w:r w:rsidRPr="006609EF">
        <w:rPr>
          <w:rFonts w:ascii="Times New Roman" w:hAnsi="Times New Roman" w:cs="Times New Roman"/>
        </w:rPr>
        <w:t>&gt;</w:t>
      </w:r>
      <w:r w:rsidR="005A2F59">
        <w:rPr>
          <w:rFonts w:ascii="Times New Roman" w:hAnsi="Times New Roman" w:cs="Times New Roman"/>
        </w:rPr>
        <w:t>DPHna</w:t>
      </w:r>
      <w:r w:rsidRPr="006609EF">
        <w:rPr>
          <w:rFonts w:ascii="Times New Roman" w:hAnsi="Times New Roman" w:cs="Times New Roman"/>
        </w:rPr>
        <w:t xml:space="preserve">  </w:t>
      </w:r>
    </w:p>
    <w:p w:rsidR="006609EF" w:rsidRPr="006609EF" w:rsidRDefault="006609EF" w:rsidP="006609EF">
      <w:pPr>
        <w:rPr>
          <w:rFonts w:ascii="Times New Roman" w:hAnsi="Times New Roman" w:cs="Times New Roman"/>
        </w:rPr>
      </w:pPr>
      <w:r w:rsidRPr="006609EF">
        <w:rPr>
          <w:rFonts w:ascii="Times New Roman" w:hAnsi="Times New Roman" w:cs="Times New Roman"/>
        </w:rPr>
        <w:t>GTTCAAACTTGATCCTTTAGAGGAAGTAAAAGTCGTAACAAGGTTTCCGTAGGTGAACCTGCGGAAGGATCATAATCGATGAACATGTACCGTTCTTAAGCGCCCACAAGCCCTTAGACGAGTATGTATTTCTTAAAGCCTTATACGGGCGAAATAAAGTCAATGTGAAGGAGACGGGTACCAGGACGCTACGTCAAGGTTCAAAGAAATT</w:t>
      </w:r>
      <w:r w:rsidR="0042019B">
        <w:rPr>
          <w:rFonts w:ascii="Times New Roman" w:hAnsi="Times New Roman" w:cs="Times New Roman"/>
        </w:rPr>
        <w:t>CGCCCGACTTCTCTCACAGCACACACAAGCC</w:t>
      </w:r>
      <w:r w:rsidRPr="006609EF">
        <w:rPr>
          <w:rFonts w:ascii="Times New Roman" w:hAnsi="Times New Roman" w:cs="Times New Roman"/>
        </w:rPr>
        <w:t>TCTAGTAACCACGGTAGTTGGAAAACATTCGAAACGCCATAGTCTTTGCGAAAGCAAAGACAAAAAGCGCTCGAAGAACACAATGTGTCATAATTATGACCCTGAACGGTGGATCACTCGGCTCGTGGATCGATGAAGAGCGCAGCAAAGTGCGCTAATCCATGCGAACCGCAGAACACATGGAGCATCGAAATCTTGAACGTAAATGGCGGCCCAGCTTCACTGCTCGGGCCACATCTGACTGAGGGTCGGTTGATTGATGAACGATTATTCTGGGTGCCGAGCGGAGAGAAATTTCCATCGATGCCTTAAATTCAATCGGTCAACACTCG</w:t>
      </w:r>
      <w:r w:rsidR="0042019B">
        <w:rPr>
          <w:rFonts w:ascii="Times New Roman" w:hAnsi="Times New Roman" w:cs="Times New Roman"/>
        </w:rPr>
        <w:t>ATGGGAGGCATTCTTAAGAGTCTGAACGGCACCGAAGTGTCTGGAGCCCAAACG</w:t>
      </w:r>
      <w:r w:rsidRPr="006609EF">
        <w:rPr>
          <w:rFonts w:ascii="Times New Roman" w:hAnsi="Times New Roman" w:cs="Times New Roman"/>
        </w:rPr>
        <w:t>ACTCTTA</w:t>
      </w:r>
      <w:r w:rsidR="0042019B">
        <w:rPr>
          <w:rFonts w:ascii="Times New Roman" w:hAnsi="Times New Roman" w:cs="Times New Roman"/>
        </w:rPr>
        <w:t>TTGCTACAAACCCTGTCGGTGTTTGTGACCGTAAAAGCTAAGTACAGACTTAA</w:t>
      </w:r>
      <w:r w:rsidRPr="006609EF">
        <w:rPr>
          <w:rFonts w:ascii="Times New Roman" w:hAnsi="Times New Roman" w:cs="Times New Roman"/>
        </w:rPr>
        <w:t>GTTTGCTCATAAGGCGTTTGAGGCAGTGTAAAGTCTCGGACGGTACGTGTGTGTTTGTCTGTACGCCGGGCGTGTCGGGAAACTGACCACCGCGATGAGACAGCCGTACCAAGACAAATCACTGACGAGCCTGTGAGTAGCTCAAGTCGATACAAGTACAGAGCGCTAATCTAATCATATCTGACCTCAGTTTAGGTGAGACTACCCGCTGAACTTAAGCATATCAGTAAGCGGAGGAAAAGAAACTAACAAGGATTCCCTTAGTAGCGGCGAGCGAACAGGGAAGAGCCCAGCACCGAATCCCGCGCCCTGTAAAGAGGACGCAGGGAAATGTGGTGTTTGGGAGGGCCGTGCGCGCCTGTCCGGTATTAGCCCAAGTTCTCATGAACGAGACGAGCAACCCATAGAGGGTGTCAGGCCCGTCGATAGCTAGCCGCGACCGTGCAT</w:t>
      </w:r>
    </w:p>
    <w:p w:rsidR="006609EF" w:rsidRPr="006609EF" w:rsidRDefault="006609EF" w:rsidP="006609EF">
      <w:pPr>
        <w:rPr>
          <w:rFonts w:ascii="Times New Roman" w:hAnsi="Times New Roman" w:cs="Times New Roman"/>
        </w:rPr>
      </w:pPr>
    </w:p>
    <w:p w:rsidR="006609EF" w:rsidRPr="006609EF" w:rsidRDefault="006609EF" w:rsidP="006609EF">
      <w:pPr>
        <w:rPr>
          <w:rFonts w:ascii="Times New Roman" w:hAnsi="Times New Roman" w:cs="Times New Roman"/>
        </w:rPr>
      </w:pPr>
      <w:r w:rsidRPr="006609EF">
        <w:rPr>
          <w:rFonts w:ascii="Times New Roman" w:hAnsi="Times New Roman" w:cs="Times New Roman"/>
        </w:rPr>
        <w:t>&gt;</w:t>
      </w:r>
      <w:r w:rsidR="00F67415" w:rsidRPr="00F67415">
        <w:rPr>
          <w:rFonts w:ascii="Times New Roman" w:hAnsi="Times New Roman" w:cs="Times New Roman"/>
        </w:rPr>
        <w:t xml:space="preserve"> </w:t>
      </w:r>
      <w:r w:rsidR="005A2F59">
        <w:rPr>
          <w:rFonts w:ascii="Times New Roman" w:hAnsi="Times New Roman" w:cs="Times New Roman"/>
        </w:rPr>
        <w:t>CNn5</w:t>
      </w:r>
      <w:r w:rsidRPr="006609EF">
        <w:rPr>
          <w:rFonts w:ascii="Times New Roman" w:hAnsi="Times New Roman" w:cs="Times New Roman"/>
        </w:rPr>
        <w:t xml:space="preserve">  </w:t>
      </w:r>
    </w:p>
    <w:p w:rsidR="006609EF" w:rsidRPr="00F05388" w:rsidRDefault="006609EF" w:rsidP="006609EF">
      <w:pPr>
        <w:rPr>
          <w:rFonts w:ascii="Times New Roman" w:hAnsi="Times New Roman" w:cs="Times New Roman"/>
        </w:rPr>
      </w:pPr>
      <w:r w:rsidRPr="006609EF">
        <w:rPr>
          <w:rFonts w:ascii="Times New Roman" w:hAnsi="Times New Roman" w:cs="Times New Roman"/>
        </w:rPr>
        <w:t>GTTCAAACTTGATCCTTTAGAGGAAGTAAAAGTCGTAACAAGGTTTCCGTAGGTGAACCTGCGGAAGGATCATAATCGATGAACATGTACCGTTCTTAAGCGCCCACAAGCCCTTAGACGAGTATGTATTTCTTAAAGCCTTATACGGGCGAAATAAAGTCAATGTGAAGGAGACGGGTACCAGGACGCTACGTCAAGGTTCAAAGAAATT</w:t>
      </w:r>
      <w:r w:rsidR="0042019B">
        <w:rPr>
          <w:rFonts w:ascii="Times New Roman" w:hAnsi="Times New Roman" w:cs="Times New Roman"/>
        </w:rPr>
        <w:t>CGCCCGACTTCTCTCACAGCACACACAAACC</w:t>
      </w:r>
      <w:r w:rsidRPr="006609EF">
        <w:rPr>
          <w:rFonts w:ascii="Times New Roman" w:hAnsi="Times New Roman" w:cs="Times New Roman"/>
        </w:rPr>
        <w:t>TCTAGTAACC</w:t>
      </w:r>
      <w:r w:rsidR="0042019B">
        <w:rPr>
          <w:rFonts w:ascii="Times New Roman" w:hAnsi="Times New Roman" w:cs="Times New Roman"/>
        </w:rPr>
        <w:t>ACGGTAGTTGGAAAACATTCGAAACGCCATA</w:t>
      </w:r>
      <w:r w:rsidRPr="006609EF">
        <w:rPr>
          <w:rFonts w:ascii="Times New Roman" w:hAnsi="Times New Roman" w:cs="Times New Roman"/>
        </w:rPr>
        <w:t>GTCTTTGCGAAAGCAAAGACAAAAAGCGCTCGAAGAACACAATGTGTCATAATTATGACCCTGAACGGTGGATCACTCGGCTCGTGGATCGATGAAGAGCGCAGCAAAGTGCGCTAATCCATGCGAACCGCAGAACACATGGAGCATCGAAATCTTGAACGTAAATGGCGGCCCAGCTTCACTGCTCGGGCCACATCTGACT</w:t>
      </w:r>
      <w:r w:rsidR="00BA0D01">
        <w:rPr>
          <w:rFonts w:ascii="Times New Roman" w:hAnsi="Times New Roman" w:cs="Times New Roman"/>
        </w:rPr>
        <w:t>GAGGGTCGGTTGATTGATGAACGATTATTCT</w:t>
      </w:r>
      <w:r w:rsidRPr="006609EF">
        <w:rPr>
          <w:rFonts w:ascii="Times New Roman" w:hAnsi="Times New Roman" w:cs="Times New Roman"/>
        </w:rPr>
        <w:t>GGGTGCCGAGCGGAGAGAAATTTCCATCGATGCCTTAAATTCAATCGGTCAACACTCG</w:t>
      </w:r>
      <w:r w:rsidR="00BA0D01">
        <w:rPr>
          <w:rFonts w:ascii="Times New Roman" w:hAnsi="Times New Roman" w:cs="Times New Roman"/>
        </w:rPr>
        <w:t>ATGGGAGGCATTCTTAAGAGTCTGAACGGCACCGAAGTGTCTGGAGCCCAAACG</w:t>
      </w:r>
      <w:r w:rsidRPr="006609EF">
        <w:rPr>
          <w:rFonts w:ascii="Times New Roman" w:hAnsi="Times New Roman" w:cs="Times New Roman"/>
        </w:rPr>
        <w:t>ACTC</w:t>
      </w:r>
      <w:r w:rsidR="00BA0D01">
        <w:rPr>
          <w:rFonts w:ascii="Times New Roman" w:hAnsi="Times New Roman" w:cs="Times New Roman"/>
        </w:rPr>
        <w:t>TTATTGCT</w:t>
      </w:r>
      <w:r w:rsidRPr="006609EF">
        <w:rPr>
          <w:rFonts w:ascii="Times New Roman" w:hAnsi="Times New Roman" w:cs="Times New Roman"/>
        </w:rPr>
        <w:t>ACAAACCCTGTCGGTGTT</w:t>
      </w:r>
      <w:r w:rsidR="00BA0D01">
        <w:rPr>
          <w:rFonts w:ascii="Times New Roman" w:hAnsi="Times New Roman" w:cs="Times New Roman"/>
        </w:rPr>
        <w:t>TGTGACCGTAAAAGCTAAGTACAGACTTAA</w:t>
      </w:r>
      <w:r w:rsidRPr="006609EF">
        <w:rPr>
          <w:rFonts w:ascii="Times New Roman" w:hAnsi="Times New Roman" w:cs="Times New Roman"/>
        </w:rPr>
        <w:t>GTTTGCTCATAAGGCGTTTGAGGCAGTGTAAAGTCTCGGACGATACGTGTGTGTTTGTCTGTACGCCGGGCGTGTCGGGAAACTGACCACCGCGATGAGACAGCCGTACCAAGACAAATCACTGACGAGCCTGTGAGTAGCTCAAGTCGATACAAGTACAGAGCGCTAATCTAATCATATCTGACCTCAGTTTAGGTGAGACTACCCGCTGAACTTAAGCATATCAGTAAGCGGAGGAAAAGAAACTAACAAGGATTCCCTTAGTAGCGGCGAGCGAACAGGGAAGAGCCCAGCACCGAATCCCGCGCCCTGTAAAGAGGACGCAGGGAAATGTGGTGTTTGGGAGGGCCGTGCGCGCCTGTCCGGTATTAGCCCAAGTTCTCATGAACGAGACGAGCAACCCATAGAGGGTGTCAGGCCCGTCGATAGCTAGCCGCGACCGTGCAT</w:t>
      </w:r>
    </w:p>
    <w:sectPr w:rsidR="006609EF" w:rsidRPr="00F053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170C" w:rsidRDefault="009F170C" w:rsidP="00F05388">
      <w:r>
        <w:separator/>
      </w:r>
    </w:p>
  </w:endnote>
  <w:endnote w:type="continuationSeparator" w:id="0">
    <w:p w:rsidR="009F170C" w:rsidRDefault="009F170C" w:rsidP="00F05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170C" w:rsidRDefault="009F170C" w:rsidP="00F05388">
      <w:r>
        <w:separator/>
      </w:r>
    </w:p>
  </w:footnote>
  <w:footnote w:type="continuationSeparator" w:id="0">
    <w:p w:rsidR="009F170C" w:rsidRDefault="009F170C" w:rsidP="00F053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9FD"/>
    <w:rsid w:val="00032B28"/>
    <w:rsid w:val="000E3110"/>
    <w:rsid w:val="00167FDF"/>
    <w:rsid w:val="00181A8C"/>
    <w:rsid w:val="00270EEE"/>
    <w:rsid w:val="0042019B"/>
    <w:rsid w:val="004709FD"/>
    <w:rsid w:val="005A2F59"/>
    <w:rsid w:val="006609EF"/>
    <w:rsid w:val="00712150"/>
    <w:rsid w:val="007E142B"/>
    <w:rsid w:val="008065F7"/>
    <w:rsid w:val="009F170C"/>
    <w:rsid w:val="00BA0D01"/>
    <w:rsid w:val="00E33C99"/>
    <w:rsid w:val="00F05388"/>
    <w:rsid w:val="00F65F71"/>
    <w:rsid w:val="00F67415"/>
    <w:rsid w:val="00FA0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2699FC-2295-4D0C-BF0A-B75E9C549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53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53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53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53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0</Pages>
  <Words>3258</Words>
  <Characters>18575</Characters>
  <Application>Microsoft Office Word</Application>
  <DocSecurity>0</DocSecurity>
  <Lines>154</Lines>
  <Paragraphs>43</Paragraphs>
  <ScaleCrop>false</ScaleCrop>
  <Company/>
  <LinksUpToDate>false</LinksUpToDate>
  <CharactersWithSpaces>2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fu Wang</dc:creator>
  <cp:keywords/>
  <dc:description/>
  <cp:lastModifiedBy>Liufu Wang</cp:lastModifiedBy>
  <cp:revision>67</cp:revision>
  <dcterms:created xsi:type="dcterms:W3CDTF">2018-09-14T06:51:00Z</dcterms:created>
  <dcterms:modified xsi:type="dcterms:W3CDTF">2018-12-07T03:27:00Z</dcterms:modified>
</cp:coreProperties>
</file>